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98"/>
        <w:gridCol w:w="4809"/>
        <w:gridCol w:w="1989"/>
      </w:tblGrid>
      <w:tr w:rsidR="00377480" w:rsidRPr="00377480" w14:paraId="460D28D1" w14:textId="77777777" w:rsidTr="00315177">
        <w:tc>
          <w:tcPr>
            <w:tcW w:w="1498" w:type="dxa"/>
          </w:tcPr>
          <w:p w14:paraId="36E9ECAF" w14:textId="3BC67629" w:rsidR="008D3A0B" w:rsidRPr="00377480" w:rsidRDefault="008D3A0B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798" w:type="dxa"/>
            <w:gridSpan w:val="2"/>
          </w:tcPr>
          <w:p w14:paraId="3CF60AE8" w14:textId="6EAA5619" w:rsidR="008D3A0B" w:rsidRPr="00377480" w:rsidRDefault="008D3A0B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Web of Science</w:t>
            </w:r>
            <w:r w:rsidR="00EE46B6" w:rsidRPr="00377480">
              <w:rPr>
                <w:rFonts w:ascii="Times New Roman" w:hAnsi="Times New Roman" w:cs="Times New Roman"/>
              </w:rPr>
              <w:t xml:space="preserve"> (all database)</w:t>
            </w:r>
          </w:p>
        </w:tc>
      </w:tr>
      <w:tr w:rsidR="00377480" w:rsidRPr="00377480" w14:paraId="76004618" w14:textId="77777777" w:rsidTr="00315177">
        <w:tc>
          <w:tcPr>
            <w:tcW w:w="1498" w:type="dxa"/>
            <w:tcBorders>
              <w:bottom w:val="single" w:sz="4" w:space="0" w:color="auto"/>
            </w:tcBorders>
          </w:tcPr>
          <w:p w14:paraId="01E3BF28" w14:textId="4B8938C2" w:rsidR="00C34C2D" w:rsidRPr="00377480" w:rsidRDefault="00C34C2D" w:rsidP="00C34C2D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Date</w:t>
            </w:r>
          </w:p>
        </w:tc>
        <w:tc>
          <w:tcPr>
            <w:tcW w:w="6798" w:type="dxa"/>
            <w:gridSpan w:val="2"/>
            <w:tcBorders>
              <w:bottom w:val="single" w:sz="4" w:space="0" w:color="auto"/>
            </w:tcBorders>
          </w:tcPr>
          <w:p w14:paraId="13EC9441" w14:textId="0C3CD020" w:rsidR="00C34C2D" w:rsidRPr="00377480" w:rsidRDefault="00E9075F" w:rsidP="00C34C2D">
            <w:pPr>
              <w:rPr>
                <w:rFonts w:ascii="Times New Roman" w:hAnsi="Times New Roman" w:cs="Times New Roman"/>
              </w:rPr>
            </w:pPr>
            <w:bookmarkStart w:id="0" w:name="OLE_LINK138"/>
            <w:r w:rsidRPr="00E9075F">
              <w:rPr>
                <w:rFonts w:ascii="Times New Roman" w:hAnsi="Times New Roman" w:cs="Times New Roman" w:hint="eastAsia"/>
              </w:rPr>
              <w:t>October</w:t>
            </w:r>
            <w:r w:rsidR="00C34C2D" w:rsidRPr="003774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0</w:t>
            </w:r>
            <w:bookmarkEnd w:id="0"/>
            <w:r w:rsidR="00C34C2D"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377480" w:rsidRPr="00377480" w14:paraId="6525A343" w14:textId="77777777" w:rsidTr="00315177">
        <w:tc>
          <w:tcPr>
            <w:tcW w:w="1498" w:type="dxa"/>
            <w:tcBorders>
              <w:bottom w:val="single" w:sz="12" w:space="0" w:color="auto"/>
            </w:tcBorders>
          </w:tcPr>
          <w:p w14:paraId="038E07AD" w14:textId="01588829" w:rsidR="00C34C2D" w:rsidRPr="00377480" w:rsidRDefault="00C34C2D" w:rsidP="00C34C2D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Period</w:t>
            </w:r>
          </w:p>
        </w:tc>
        <w:tc>
          <w:tcPr>
            <w:tcW w:w="6798" w:type="dxa"/>
            <w:gridSpan w:val="2"/>
            <w:tcBorders>
              <w:bottom w:val="single" w:sz="12" w:space="0" w:color="auto"/>
            </w:tcBorders>
          </w:tcPr>
          <w:p w14:paraId="31214A21" w14:textId="5AB80604" w:rsidR="00C34C2D" w:rsidRPr="00377480" w:rsidRDefault="00C34C2D" w:rsidP="00C34C2D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 xml:space="preserve">From the inception of database to </w:t>
            </w:r>
            <w:r w:rsidR="00646805" w:rsidRPr="00E9075F">
              <w:rPr>
                <w:rFonts w:ascii="Times New Roman" w:hAnsi="Times New Roman" w:cs="Times New Roman" w:hint="eastAsia"/>
              </w:rPr>
              <w:t>October</w:t>
            </w:r>
            <w:r w:rsidR="00646805" w:rsidRPr="00377480">
              <w:rPr>
                <w:rFonts w:ascii="Times New Roman" w:hAnsi="Times New Roman" w:cs="Times New Roman"/>
              </w:rPr>
              <w:t xml:space="preserve"> </w:t>
            </w:r>
            <w:r w:rsidR="00646805">
              <w:rPr>
                <w:rFonts w:ascii="Times New Roman" w:hAnsi="Times New Roman" w:cs="Times New Roman" w:hint="eastAsia"/>
              </w:rPr>
              <w:t>30</w:t>
            </w:r>
            <w:r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377480" w:rsidRPr="00377480" w14:paraId="46AAB876" w14:textId="77777777" w:rsidTr="00315177">
        <w:tc>
          <w:tcPr>
            <w:tcW w:w="1498" w:type="dxa"/>
            <w:tcBorders>
              <w:top w:val="single" w:sz="12" w:space="0" w:color="auto"/>
            </w:tcBorders>
          </w:tcPr>
          <w:p w14:paraId="6FF521EB" w14:textId="1FF1B243" w:rsidR="008D3A0B" w:rsidRPr="00377480" w:rsidRDefault="008D3A0B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809" w:type="dxa"/>
            <w:tcBorders>
              <w:top w:val="single" w:sz="12" w:space="0" w:color="auto"/>
            </w:tcBorders>
          </w:tcPr>
          <w:p w14:paraId="246B1427" w14:textId="3DA9AA10" w:rsidR="008D3A0B" w:rsidRPr="00377480" w:rsidRDefault="008D3A0B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1989" w:type="dxa"/>
            <w:tcBorders>
              <w:top w:val="single" w:sz="12" w:space="0" w:color="auto"/>
            </w:tcBorders>
          </w:tcPr>
          <w:p w14:paraId="3AF0E5C0" w14:textId="574135B6" w:rsidR="008D3A0B" w:rsidRPr="00377480" w:rsidRDefault="00CF1A4A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L</w:t>
            </w:r>
            <w:r w:rsidR="008D3A0B" w:rsidRPr="00377480">
              <w:rPr>
                <w:rFonts w:ascii="Times New Roman" w:hAnsi="Times New Roman" w:cs="Times New Roman"/>
              </w:rPr>
              <w:t>iteratures retrieved</w:t>
            </w:r>
          </w:p>
        </w:tc>
      </w:tr>
      <w:tr w:rsidR="00377480" w:rsidRPr="00377480" w14:paraId="6D02A55B" w14:textId="77777777" w:rsidTr="00315177">
        <w:tc>
          <w:tcPr>
            <w:tcW w:w="1498" w:type="dxa"/>
          </w:tcPr>
          <w:p w14:paraId="366EEF1C" w14:textId="38EA1096" w:rsidR="00FC0FFC" w:rsidRPr="00377480" w:rsidRDefault="00FC0FFC">
            <w:pPr>
              <w:rPr>
                <w:rFonts w:ascii="Times New Roman" w:hAnsi="Times New Roman" w:cs="Times New Roman"/>
              </w:rPr>
            </w:pPr>
            <w:bookmarkStart w:id="1" w:name="_Hlk212649451"/>
            <w:r w:rsidRPr="0037748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809" w:type="dxa"/>
          </w:tcPr>
          <w:p w14:paraId="58D7E468" w14:textId="3109EC2D" w:rsidR="00FC0FFC" w:rsidRPr="00377480" w:rsidRDefault="00315177">
            <w:pPr>
              <w:rPr>
                <w:rFonts w:ascii="Times New Roman" w:hAnsi="Times New Roman" w:cs="Times New Roman"/>
              </w:rPr>
            </w:pPr>
            <w:bookmarkStart w:id="2" w:name="OLE_LINK9"/>
            <w:r w:rsidRPr="00377480">
              <w:rPr>
                <w:rFonts w:ascii="Times New Roman" w:hAnsi="Times New Roman" w:cs="Times New Roman"/>
              </w:rPr>
              <w:t>TS</w:t>
            </w:r>
            <w:proofErr w:type="gramStart"/>
            <w:r w:rsidRPr="00377480">
              <w:rPr>
                <w:rFonts w:ascii="Times New Roman" w:hAnsi="Times New Roman" w:cs="Times New Roman"/>
              </w:rPr>
              <w:t>=(</w:t>
            </w:r>
            <w:bookmarkStart w:id="3" w:name="OLE_LINK3"/>
            <w:proofErr w:type="gramEnd"/>
            <w:r w:rsidRPr="00377480">
              <w:rPr>
                <w:rFonts w:ascii="Times New Roman" w:hAnsi="Times New Roman" w:cs="Times New Roman"/>
              </w:rPr>
              <w:t>Pregnancy</w:t>
            </w:r>
            <w:bookmarkEnd w:id="3"/>
            <w:r w:rsidRPr="00377480">
              <w:rPr>
                <w:rFonts w:ascii="Times New Roman" w:hAnsi="Times New Roman" w:cs="Times New Roman"/>
              </w:rPr>
              <w:t xml:space="preserve"> OR maternal OR pregnant OR gestational OR pregnancy) </w:t>
            </w:r>
            <w:bookmarkEnd w:id="2"/>
            <w:r w:rsidRPr="00377480">
              <w:rPr>
                <w:rFonts w:ascii="Times New Roman" w:hAnsi="Times New Roman" w:cs="Times New Roman"/>
              </w:rPr>
              <w:t>and Preprint Citation Index (Exclude – Database)</w:t>
            </w:r>
          </w:p>
        </w:tc>
        <w:tc>
          <w:tcPr>
            <w:tcW w:w="1989" w:type="dxa"/>
          </w:tcPr>
          <w:p w14:paraId="6D623E73" w14:textId="04DBB925" w:rsidR="00FC0FFC" w:rsidRPr="00377480" w:rsidRDefault="00A25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678,667</w:t>
            </w:r>
          </w:p>
        </w:tc>
      </w:tr>
      <w:bookmarkEnd w:id="1"/>
      <w:tr w:rsidR="00377480" w:rsidRPr="00377480" w14:paraId="179D866F" w14:textId="77777777" w:rsidTr="00315177">
        <w:tc>
          <w:tcPr>
            <w:tcW w:w="1498" w:type="dxa"/>
          </w:tcPr>
          <w:p w14:paraId="0E1204C2" w14:textId="213D36BA" w:rsidR="00FC0FFC" w:rsidRPr="00377480" w:rsidRDefault="00FC0FF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809" w:type="dxa"/>
          </w:tcPr>
          <w:p w14:paraId="644D2FAF" w14:textId="67CB3CB7" w:rsidR="00FC0FFC" w:rsidRPr="00377480" w:rsidRDefault="00315177">
            <w:pPr>
              <w:rPr>
                <w:rFonts w:ascii="Times New Roman" w:hAnsi="Times New Roman" w:cs="Times New Roman"/>
              </w:rPr>
            </w:pPr>
            <w:bookmarkStart w:id="4" w:name="OLE_LINK8"/>
            <w:r w:rsidRPr="00377480">
              <w:rPr>
                <w:rFonts w:ascii="Times New Roman" w:hAnsi="Times New Roman" w:cs="Times New Roman"/>
              </w:rPr>
              <w:t>TS</w:t>
            </w:r>
            <w:proofErr w:type="gramStart"/>
            <w:r w:rsidRPr="00377480">
              <w:rPr>
                <w:rFonts w:ascii="Times New Roman" w:hAnsi="Times New Roman" w:cs="Times New Roman"/>
              </w:rPr>
              <w:t>=(</w:t>
            </w:r>
            <w:proofErr w:type="gramEnd"/>
            <w:r w:rsidRPr="00377480">
              <w:rPr>
                <w:rFonts w:ascii="Times New Roman" w:hAnsi="Times New Roman" w:cs="Times New Roman"/>
              </w:rPr>
              <w:t>Postpartum Period OR postpartum OR post-pregnancy)</w:t>
            </w:r>
            <w:bookmarkEnd w:id="4"/>
            <w:r w:rsidRPr="00377480">
              <w:rPr>
                <w:rFonts w:ascii="Times New Roman" w:hAnsi="Times New Roman" w:cs="Times New Roman"/>
              </w:rPr>
              <w:t xml:space="preserve"> and Preprint Citation Index (Exclude – Database)</w:t>
            </w:r>
          </w:p>
        </w:tc>
        <w:tc>
          <w:tcPr>
            <w:tcW w:w="1989" w:type="dxa"/>
          </w:tcPr>
          <w:p w14:paraId="002B4909" w14:textId="6115DC98" w:rsidR="00FC0FFC" w:rsidRPr="00377480" w:rsidRDefault="00315177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1</w:t>
            </w:r>
            <w:r w:rsidR="00287E75" w:rsidRPr="00377480">
              <w:rPr>
                <w:rFonts w:ascii="Times New Roman" w:hAnsi="Times New Roman" w:cs="Times New Roman"/>
              </w:rPr>
              <w:t>3</w:t>
            </w:r>
            <w:r w:rsidR="00A25B73">
              <w:rPr>
                <w:rFonts w:ascii="Times New Roman" w:hAnsi="Times New Roman" w:cs="Times New Roman" w:hint="eastAsia"/>
              </w:rPr>
              <w:t>0,506</w:t>
            </w:r>
          </w:p>
        </w:tc>
      </w:tr>
      <w:tr w:rsidR="00377480" w:rsidRPr="00377480" w14:paraId="3586A4EB" w14:textId="77777777" w:rsidTr="00315177">
        <w:tc>
          <w:tcPr>
            <w:tcW w:w="1498" w:type="dxa"/>
          </w:tcPr>
          <w:p w14:paraId="7D5AEC77" w14:textId="16D579A2" w:rsidR="00FC0FFC" w:rsidRPr="00377480" w:rsidRDefault="00FC0FF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809" w:type="dxa"/>
          </w:tcPr>
          <w:p w14:paraId="242E7ACE" w14:textId="6F2B0E75" w:rsidR="00FC0FFC" w:rsidRPr="00377480" w:rsidRDefault="00315177" w:rsidP="00DE1237">
            <w:pPr>
              <w:rPr>
                <w:rFonts w:ascii="Times New Roman" w:hAnsi="Times New Roman" w:cs="Times New Roman"/>
              </w:rPr>
            </w:pPr>
            <w:bookmarkStart w:id="5" w:name="OLE_LINK6"/>
            <w:r w:rsidRPr="00377480">
              <w:rPr>
                <w:rFonts w:ascii="Times New Roman" w:hAnsi="Times New Roman" w:cs="Times New Roman"/>
              </w:rPr>
              <w:t>TS</w:t>
            </w:r>
            <w:proofErr w:type="gramStart"/>
            <w:r w:rsidRPr="00377480">
              <w:rPr>
                <w:rFonts w:ascii="Times New Roman" w:hAnsi="Times New Roman" w:cs="Times New Roman"/>
              </w:rPr>
              <w:t>=(</w:t>
            </w:r>
            <w:proofErr w:type="gramEnd"/>
            <w:r w:rsidRPr="00377480">
              <w:rPr>
                <w:rFonts w:ascii="Times New Roman" w:hAnsi="Times New Roman" w:cs="Times New Roman"/>
              </w:rPr>
              <w:t>Aromatherapy OR Aroma OR Aroma oil OR Essential oil OR Aromatherapies OR Aroma Therapy OR Aroma Therapies)</w:t>
            </w:r>
            <w:bookmarkEnd w:id="5"/>
            <w:r w:rsidRPr="00377480">
              <w:rPr>
                <w:rFonts w:ascii="Times New Roman" w:hAnsi="Times New Roman" w:cs="Times New Roman"/>
              </w:rPr>
              <w:t xml:space="preserve"> and Preprint Citation Index (Exclude – Database)</w:t>
            </w:r>
          </w:p>
        </w:tc>
        <w:tc>
          <w:tcPr>
            <w:tcW w:w="1989" w:type="dxa"/>
          </w:tcPr>
          <w:p w14:paraId="262A0821" w14:textId="7BA50D9B" w:rsidR="00FC0FFC" w:rsidRPr="00377480" w:rsidRDefault="00287E75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1</w:t>
            </w:r>
            <w:r w:rsidR="00A25B73">
              <w:rPr>
                <w:rFonts w:ascii="Times New Roman" w:hAnsi="Times New Roman" w:cs="Times New Roman" w:hint="eastAsia"/>
              </w:rPr>
              <w:t>67,028</w:t>
            </w:r>
          </w:p>
        </w:tc>
      </w:tr>
      <w:tr w:rsidR="00377480" w:rsidRPr="00377480" w14:paraId="544BEE19" w14:textId="77777777" w:rsidTr="00287E75">
        <w:trPr>
          <w:trHeight w:val="1152"/>
        </w:trPr>
        <w:tc>
          <w:tcPr>
            <w:tcW w:w="1498" w:type="dxa"/>
          </w:tcPr>
          <w:p w14:paraId="23200059" w14:textId="43503E4B" w:rsidR="00FC0FFC" w:rsidRPr="00377480" w:rsidRDefault="00FC0FF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809" w:type="dxa"/>
          </w:tcPr>
          <w:p w14:paraId="1DBA1DE4" w14:textId="5D60F3AB" w:rsidR="00FC0FFC" w:rsidRPr="00377480" w:rsidRDefault="00315177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TS</w:t>
            </w:r>
            <w:proofErr w:type="gramStart"/>
            <w:r w:rsidRPr="00377480">
              <w:rPr>
                <w:rFonts w:ascii="Times New Roman" w:hAnsi="Times New Roman" w:cs="Times New Roman"/>
              </w:rPr>
              <w:t>=(</w:t>
            </w:r>
            <w:proofErr w:type="gramEnd"/>
            <w:r w:rsidRPr="00377480">
              <w:rPr>
                <w:rFonts w:ascii="Times New Roman" w:hAnsi="Times New Roman" w:cs="Times New Roman"/>
              </w:rPr>
              <w:t>Insomnia OR Sleep disorder OR Sleep wake disorders OR Sleep disturbance OR Sleep problem OR Sleep quality OR Anxiety OR Anxious OR Nervousness OR Anxiousness) and Preprint Citation Index (Exclude – Database)</w:t>
            </w:r>
          </w:p>
        </w:tc>
        <w:tc>
          <w:tcPr>
            <w:tcW w:w="1989" w:type="dxa"/>
          </w:tcPr>
          <w:p w14:paraId="08197937" w14:textId="6B279497" w:rsidR="00FC0FFC" w:rsidRPr="00377480" w:rsidRDefault="00287E75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8</w:t>
            </w:r>
            <w:r w:rsidR="00A25B73">
              <w:rPr>
                <w:rFonts w:ascii="Times New Roman" w:hAnsi="Times New Roman" w:cs="Times New Roman" w:hint="eastAsia"/>
              </w:rPr>
              <w:t>78,067</w:t>
            </w:r>
          </w:p>
        </w:tc>
      </w:tr>
      <w:tr w:rsidR="00377480" w:rsidRPr="00377480" w14:paraId="69DADFFF" w14:textId="77777777" w:rsidTr="00315177">
        <w:tc>
          <w:tcPr>
            <w:tcW w:w="1498" w:type="dxa"/>
          </w:tcPr>
          <w:p w14:paraId="0330AB85" w14:textId="26BB9328" w:rsidR="00315177" w:rsidRPr="00377480" w:rsidRDefault="00315177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809" w:type="dxa"/>
          </w:tcPr>
          <w:p w14:paraId="7D30C522" w14:textId="27AC52B3" w:rsidR="00315177" w:rsidRPr="00377480" w:rsidRDefault="00315177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989" w:type="dxa"/>
          </w:tcPr>
          <w:p w14:paraId="5307B5EB" w14:textId="47F9D567" w:rsidR="00315177" w:rsidRPr="00377480" w:rsidRDefault="00315177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1,7</w:t>
            </w:r>
            <w:r w:rsidR="00A25B73">
              <w:rPr>
                <w:rFonts w:ascii="Times New Roman" w:hAnsi="Times New Roman" w:cs="Times New Roman" w:hint="eastAsia"/>
              </w:rPr>
              <w:t>05,651</w:t>
            </w:r>
          </w:p>
        </w:tc>
      </w:tr>
      <w:tr w:rsidR="00315177" w:rsidRPr="00377480" w14:paraId="15864B73" w14:textId="77777777" w:rsidTr="00253132">
        <w:trPr>
          <w:trHeight w:val="40"/>
        </w:trPr>
        <w:tc>
          <w:tcPr>
            <w:tcW w:w="1498" w:type="dxa"/>
          </w:tcPr>
          <w:p w14:paraId="442381F6" w14:textId="032A6AE9" w:rsidR="00315177" w:rsidRPr="00377480" w:rsidRDefault="00315177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809" w:type="dxa"/>
          </w:tcPr>
          <w:p w14:paraId="213DA092" w14:textId="3D6BD087" w:rsidR="00315177" w:rsidRPr="00377480" w:rsidRDefault="00315177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 AND #4 AND #5</w:t>
            </w:r>
          </w:p>
        </w:tc>
        <w:tc>
          <w:tcPr>
            <w:tcW w:w="1989" w:type="dxa"/>
          </w:tcPr>
          <w:p w14:paraId="5445D196" w14:textId="63F6EFE2" w:rsidR="00315177" w:rsidRPr="00377480" w:rsidRDefault="00A25B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9</w:t>
            </w:r>
          </w:p>
        </w:tc>
      </w:tr>
    </w:tbl>
    <w:p w14:paraId="307EBCF6" w14:textId="7D7E335C" w:rsidR="00CF1A4A" w:rsidRPr="00377480" w:rsidRDefault="00CF1A4A">
      <w:pPr>
        <w:rPr>
          <w:rFonts w:ascii="Times New Roman" w:hAnsi="Times New Roman" w:cs="Times New Roman"/>
        </w:rPr>
      </w:pPr>
    </w:p>
    <w:p w14:paraId="6D855B90" w14:textId="77777777" w:rsidR="00CF1A4A" w:rsidRPr="00377480" w:rsidRDefault="00CF1A4A">
      <w:pPr>
        <w:widowControl/>
        <w:jc w:val="left"/>
        <w:rPr>
          <w:rFonts w:ascii="Times New Roman" w:hAnsi="Times New Roman" w:cs="Times New Roman"/>
        </w:rPr>
      </w:pPr>
      <w:r w:rsidRPr="00377480">
        <w:rPr>
          <w:rFonts w:ascii="Times New Roman" w:hAnsi="Times New Roman" w:cs="Times New Roman"/>
        </w:rPr>
        <w:br w:type="page"/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4"/>
        <w:gridCol w:w="4794"/>
        <w:gridCol w:w="1998"/>
      </w:tblGrid>
      <w:tr w:rsidR="00377480" w:rsidRPr="00377480" w14:paraId="6473D617" w14:textId="77777777" w:rsidTr="00FE42CA">
        <w:tc>
          <w:tcPr>
            <w:tcW w:w="1504" w:type="dxa"/>
          </w:tcPr>
          <w:p w14:paraId="301688FE" w14:textId="77777777" w:rsidR="00CF1A4A" w:rsidRPr="00377480" w:rsidRDefault="00CF1A4A" w:rsidP="00B2368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6792" w:type="dxa"/>
            <w:gridSpan w:val="2"/>
          </w:tcPr>
          <w:p w14:paraId="6B923E7B" w14:textId="6C688FE8" w:rsidR="00CF1A4A" w:rsidRPr="00377480" w:rsidRDefault="00CF1A4A" w:rsidP="00B2368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PubMed</w:t>
            </w:r>
          </w:p>
        </w:tc>
      </w:tr>
      <w:tr w:rsidR="00E9075F" w:rsidRPr="00377480" w14:paraId="135698B3" w14:textId="77777777" w:rsidTr="00FE42CA">
        <w:tc>
          <w:tcPr>
            <w:tcW w:w="1504" w:type="dxa"/>
            <w:tcBorders>
              <w:bottom w:val="single" w:sz="4" w:space="0" w:color="auto"/>
            </w:tcBorders>
          </w:tcPr>
          <w:p w14:paraId="4AE90F4A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Date</w:t>
            </w:r>
          </w:p>
        </w:tc>
        <w:tc>
          <w:tcPr>
            <w:tcW w:w="6792" w:type="dxa"/>
            <w:gridSpan w:val="2"/>
            <w:tcBorders>
              <w:bottom w:val="single" w:sz="4" w:space="0" w:color="auto"/>
            </w:tcBorders>
          </w:tcPr>
          <w:p w14:paraId="69FC690A" w14:textId="5A2A2232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E9075F">
              <w:rPr>
                <w:rFonts w:ascii="Times New Roman" w:hAnsi="Times New Roman" w:cs="Times New Roman" w:hint="eastAsia"/>
              </w:rPr>
              <w:t>October</w:t>
            </w:r>
            <w:r w:rsidRPr="003774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E9075F" w:rsidRPr="00377480" w14:paraId="35BCE302" w14:textId="77777777" w:rsidTr="00FE42CA">
        <w:tc>
          <w:tcPr>
            <w:tcW w:w="1504" w:type="dxa"/>
            <w:tcBorders>
              <w:bottom w:val="single" w:sz="12" w:space="0" w:color="auto"/>
            </w:tcBorders>
          </w:tcPr>
          <w:p w14:paraId="7C2CCC5D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Period</w:t>
            </w:r>
          </w:p>
        </w:tc>
        <w:tc>
          <w:tcPr>
            <w:tcW w:w="6792" w:type="dxa"/>
            <w:gridSpan w:val="2"/>
            <w:tcBorders>
              <w:bottom w:val="single" w:sz="12" w:space="0" w:color="auto"/>
            </w:tcBorders>
          </w:tcPr>
          <w:p w14:paraId="5DA8F49C" w14:textId="00FCF4A5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 xml:space="preserve">From the inception of database to </w:t>
            </w:r>
            <w:r w:rsidR="00646805" w:rsidRPr="00E9075F">
              <w:rPr>
                <w:rFonts w:ascii="Times New Roman" w:hAnsi="Times New Roman" w:cs="Times New Roman" w:hint="eastAsia"/>
              </w:rPr>
              <w:t>October</w:t>
            </w:r>
            <w:r w:rsidR="00646805" w:rsidRPr="00377480">
              <w:rPr>
                <w:rFonts w:ascii="Times New Roman" w:hAnsi="Times New Roman" w:cs="Times New Roman"/>
              </w:rPr>
              <w:t xml:space="preserve"> </w:t>
            </w:r>
            <w:r w:rsidR="00646805">
              <w:rPr>
                <w:rFonts w:ascii="Times New Roman" w:hAnsi="Times New Roman" w:cs="Times New Roman" w:hint="eastAsia"/>
              </w:rPr>
              <w:t>30</w:t>
            </w:r>
            <w:r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E9075F" w:rsidRPr="00377480" w14:paraId="649F26C9" w14:textId="77777777" w:rsidTr="00FE42CA">
        <w:trPr>
          <w:trHeight w:val="350"/>
        </w:trPr>
        <w:tc>
          <w:tcPr>
            <w:tcW w:w="1504" w:type="dxa"/>
            <w:tcBorders>
              <w:top w:val="single" w:sz="12" w:space="0" w:color="auto"/>
            </w:tcBorders>
          </w:tcPr>
          <w:p w14:paraId="2A5D9181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794" w:type="dxa"/>
            <w:tcBorders>
              <w:top w:val="single" w:sz="12" w:space="0" w:color="auto"/>
            </w:tcBorders>
          </w:tcPr>
          <w:p w14:paraId="62A3CA2B" w14:textId="77777777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1998" w:type="dxa"/>
            <w:tcBorders>
              <w:top w:val="single" w:sz="12" w:space="0" w:color="auto"/>
            </w:tcBorders>
          </w:tcPr>
          <w:p w14:paraId="408FB853" w14:textId="24666E3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Literatures retrieved</w:t>
            </w:r>
          </w:p>
        </w:tc>
      </w:tr>
      <w:tr w:rsidR="00E9075F" w:rsidRPr="00377480" w14:paraId="03E218AF" w14:textId="77777777" w:rsidTr="00FE42CA">
        <w:tc>
          <w:tcPr>
            <w:tcW w:w="1504" w:type="dxa"/>
          </w:tcPr>
          <w:p w14:paraId="489FD6AB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794" w:type="dxa"/>
          </w:tcPr>
          <w:p w14:paraId="36FB3C4F" w14:textId="7FD641E6" w:rsidR="00E9075F" w:rsidRPr="00377480" w:rsidRDefault="00E9075F" w:rsidP="00E9075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Pregnancy"[</w:t>
            </w: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998" w:type="dxa"/>
          </w:tcPr>
          <w:p w14:paraId="5F456289" w14:textId="450430E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070,713</w:t>
            </w:r>
          </w:p>
        </w:tc>
      </w:tr>
      <w:tr w:rsidR="00E9075F" w:rsidRPr="00377480" w14:paraId="2554E83B" w14:textId="77777777" w:rsidTr="00FE42CA">
        <w:tc>
          <w:tcPr>
            <w:tcW w:w="1504" w:type="dxa"/>
          </w:tcPr>
          <w:p w14:paraId="13D9AF2B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794" w:type="dxa"/>
          </w:tcPr>
          <w:p w14:paraId="2121C3F0" w14:textId="25777417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maternal"[Title/Abstract] OR "pregnant"[Title/Abstract] OR "gestational"[Title/Abstract] OR "pregnancy"[Title/Abstract]</w:t>
            </w:r>
          </w:p>
        </w:tc>
        <w:tc>
          <w:tcPr>
            <w:tcW w:w="1998" w:type="dxa"/>
          </w:tcPr>
          <w:p w14:paraId="27669452" w14:textId="089CA062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98,857</w:t>
            </w:r>
          </w:p>
        </w:tc>
      </w:tr>
      <w:tr w:rsidR="00E9075F" w:rsidRPr="00377480" w14:paraId="557DEB17" w14:textId="77777777" w:rsidTr="00FE42CA">
        <w:tc>
          <w:tcPr>
            <w:tcW w:w="1504" w:type="dxa"/>
          </w:tcPr>
          <w:p w14:paraId="455DDC20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794" w:type="dxa"/>
          </w:tcPr>
          <w:p w14:paraId="3CD29669" w14:textId="1C30B150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</w:t>
            </w:r>
            <w:bookmarkStart w:id="6" w:name="OLE_LINK72"/>
            <w:r w:rsidRPr="00377480">
              <w:rPr>
                <w:rFonts w:ascii="Times New Roman" w:hAnsi="Times New Roman" w:cs="Times New Roman"/>
              </w:rPr>
              <w:t>Postpartum Perio</w:t>
            </w:r>
            <w:bookmarkEnd w:id="6"/>
            <w:r w:rsidRPr="00377480">
              <w:rPr>
                <w:rFonts w:ascii="Times New Roman" w:hAnsi="Times New Roman" w:cs="Times New Roman"/>
              </w:rPr>
              <w:t>d"[</w:t>
            </w: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998" w:type="dxa"/>
          </w:tcPr>
          <w:p w14:paraId="75E10B5D" w14:textId="2E1A1B3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 w:hint="eastAsia"/>
              </w:rPr>
              <w:t>2,294</w:t>
            </w:r>
          </w:p>
        </w:tc>
      </w:tr>
      <w:tr w:rsidR="00E9075F" w:rsidRPr="00377480" w14:paraId="580CC743" w14:textId="77777777" w:rsidTr="00FE42CA">
        <w:tc>
          <w:tcPr>
            <w:tcW w:w="1504" w:type="dxa"/>
          </w:tcPr>
          <w:p w14:paraId="5AB0B861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794" w:type="dxa"/>
          </w:tcPr>
          <w:p w14:paraId="489E5813" w14:textId="6497C3AE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postpartum"[Title/Abstract] OR "post-pregnancy"[Title/Abstract]</w:t>
            </w:r>
          </w:p>
        </w:tc>
        <w:tc>
          <w:tcPr>
            <w:tcW w:w="1998" w:type="dxa"/>
          </w:tcPr>
          <w:p w14:paraId="7DA5ADE3" w14:textId="76647EF2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,344</w:t>
            </w:r>
          </w:p>
        </w:tc>
      </w:tr>
      <w:tr w:rsidR="00E9075F" w:rsidRPr="00377480" w14:paraId="050F48B8" w14:textId="77777777" w:rsidTr="00FE42CA">
        <w:tc>
          <w:tcPr>
            <w:tcW w:w="1504" w:type="dxa"/>
          </w:tcPr>
          <w:p w14:paraId="7D454175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794" w:type="dxa"/>
          </w:tcPr>
          <w:p w14:paraId="64ED29D3" w14:textId="5ECD41DA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Aromatherapy"[</w:t>
            </w: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998" w:type="dxa"/>
          </w:tcPr>
          <w:p w14:paraId="796A7B76" w14:textId="5B9B1C3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1,2</w:t>
            </w:r>
            <w:r>
              <w:rPr>
                <w:rFonts w:ascii="Times New Roman" w:hAnsi="Times New Roman" w:cs="Times New Roman" w:hint="eastAsia"/>
              </w:rPr>
              <w:t>38</w:t>
            </w:r>
          </w:p>
        </w:tc>
      </w:tr>
      <w:tr w:rsidR="00E9075F" w:rsidRPr="00377480" w14:paraId="1E0095B4" w14:textId="77777777" w:rsidTr="00FE42CA">
        <w:tc>
          <w:tcPr>
            <w:tcW w:w="1504" w:type="dxa"/>
          </w:tcPr>
          <w:p w14:paraId="475BC4C9" w14:textId="2AC03061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794" w:type="dxa"/>
          </w:tcPr>
          <w:p w14:paraId="26992751" w14:textId="135D9B47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Aroma"[Title/Abstract] OR "aroma oil"[Title/Abstract] OR "essential oil"[Title/Abstract] OR "Aromatherapies"[Title/Abstract] OR "aroma therapy"[Title/Abstract] OR "aroma therapies"[Title/Abstract]</w:t>
            </w:r>
          </w:p>
        </w:tc>
        <w:tc>
          <w:tcPr>
            <w:tcW w:w="1998" w:type="dxa"/>
          </w:tcPr>
          <w:p w14:paraId="5C860F2A" w14:textId="1C62B12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 w:hint="eastAsia"/>
              </w:rPr>
              <w:t>4,401</w:t>
            </w:r>
          </w:p>
        </w:tc>
      </w:tr>
      <w:tr w:rsidR="00E9075F" w:rsidRPr="00377480" w14:paraId="43D1AFE7" w14:textId="77777777" w:rsidTr="00FE42CA">
        <w:tc>
          <w:tcPr>
            <w:tcW w:w="1504" w:type="dxa"/>
          </w:tcPr>
          <w:p w14:paraId="46C15708" w14:textId="312824E1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bookmarkStart w:id="7" w:name="_Hlk200456093"/>
            <w:r w:rsidRPr="00377480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794" w:type="dxa"/>
          </w:tcPr>
          <w:p w14:paraId="0234A5A7" w14:textId="7B08BDD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Sleep Quality"[</w:t>
            </w: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998" w:type="dxa"/>
          </w:tcPr>
          <w:p w14:paraId="38C39FAE" w14:textId="713ED08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4,</w:t>
            </w:r>
            <w:r>
              <w:rPr>
                <w:rFonts w:ascii="Times New Roman" w:hAnsi="Times New Roman" w:cs="Times New Roman" w:hint="eastAsia"/>
              </w:rPr>
              <w:t>688</w:t>
            </w:r>
          </w:p>
        </w:tc>
      </w:tr>
      <w:tr w:rsidR="00E9075F" w:rsidRPr="00377480" w14:paraId="03BCC3D4" w14:textId="77777777" w:rsidTr="00287E75">
        <w:trPr>
          <w:trHeight w:val="1320"/>
        </w:trPr>
        <w:tc>
          <w:tcPr>
            <w:tcW w:w="1504" w:type="dxa"/>
          </w:tcPr>
          <w:p w14:paraId="5E560BA8" w14:textId="37D81EE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794" w:type="dxa"/>
          </w:tcPr>
          <w:p w14:paraId="260A0499" w14:textId="604AD8E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Insomnia"[Title/Abstract] OR "sleep disorder"[Title/Abstract] OR "sleep wake disorders"[Title/Abstract] OR "sleep disturbance"[Title/Abstract] OR "sleep problem"[Title/Abstract]</w:t>
            </w:r>
          </w:p>
        </w:tc>
        <w:tc>
          <w:tcPr>
            <w:tcW w:w="1998" w:type="dxa"/>
          </w:tcPr>
          <w:p w14:paraId="695F2FE1" w14:textId="4991E98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>4,178</w:t>
            </w:r>
          </w:p>
        </w:tc>
      </w:tr>
      <w:tr w:rsidR="00E9075F" w:rsidRPr="00377480" w14:paraId="1C12C824" w14:textId="77777777" w:rsidTr="00FE42CA">
        <w:tc>
          <w:tcPr>
            <w:tcW w:w="1504" w:type="dxa"/>
          </w:tcPr>
          <w:p w14:paraId="7BB13D81" w14:textId="3FE7197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794" w:type="dxa"/>
          </w:tcPr>
          <w:p w14:paraId="5991857B" w14:textId="7C42C59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Anxiety"[</w:t>
            </w: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1998" w:type="dxa"/>
          </w:tcPr>
          <w:p w14:paraId="3EBAB732" w14:textId="036A0A9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 w:hint="eastAsia"/>
              </w:rPr>
              <w:t>30,749</w:t>
            </w:r>
          </w:p>
        </w:tc>
      </w:tr>
      <w:tr w:rsidR="00E9075F" w:rsidRPr="00377480" w14:paraId="561DFD02" w14:textId="77777777" w:rsidTr="00FE42CA">
        <w:tc>
          <w:tcPr>
            <w:tcW w:w="1504" w:type="dxa"/>
          </w:tcPr>
          <w:p w14:paraId="1794D1CA" w14:textId="7A0D138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794" w:type="dxa"/>
          </w:tcPr>
          <w:p w14:paraId="4340FB83" w14:textId="12F8A4B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"Anxious"[Title/Abstract] OR "Nervousness"[Title/Abstract] OR "Anxiousness"[Title/Abstract]</w:t>
            </w:r>
          </w:p>
        </w:tc>
        <w:tc>
          <w:tcPr>
            <w:tcW w:w="1998" w:type="dxa"/>
          </w:tcPr>
          <w:p w14:paraId="2EFDB538" w14:textId="5CBDFC92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25,</w:t>
            </w:r>
            <w:r>
              <w:rPr>
                <w:rFonts w:ascii="Times New Roman" w:hAnsi="Times New Roman" w:cs="Times New Roman" w:hint="eastAsia"/>
              </w:rPr>
              <w:t>667</w:t>
            </w:r>
          </w:p>
        </w:tc>
      </w:tr>
      <w:tr w:rsidR="00E9075F" w:rsidRPr="00377480" w14:paraId="49DF067E" w14:textId="77777777" w:rsidTr="00FE42CA">
        <w:tc>
          <w:tcPr>
            <w:tcW w:w="1504" w:type="dxa"/>
          </w:tcPr>
          <w:p w14:paraId="25A5275F" w14:textId="3C8F78F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4794" w:type="dxa"/>
          </w:tcPr>
          <w:p w14:paraId="4BE4233B" w14:textId="7A09361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bookmarkStart w:id="8" w:name="OLE_LINK1"/>
            <w:r w:rsidRPr="00377480">
              <w:rPr>
                <w:rFonts w:ascii="Times New Roman" w:hAnsi="Times New Roman" w:cs="Times New Roman"/>
              </w:rPr>
              <w:t>#1 OR #2</w:t>
            </w:r>
            <w:bookmarkEnd w:id="8"/>
          </w:p>
        </w:tc>
        <w:tc>
          <w:tcPr>
            <w:tcW w:w="1998" w:type="dxa"/>
          </w:tcPr>
          <w:p w14:paraId="0A285F5C" w14:textId="5E579FC3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374,109</w:t>
            </w:r>
          </w:p>
        </w:tc>
      </w:tr>
      <w:tr w:rsidR="00E9075F" w:rsidRPr="00377480" w14:paraId="6F62CBF1" w14:textId="77777777" w:rsidTr="00FE42CA">
        <w:tc>
          <w:tcPr>
            <w:tcW w:w="1504" w:type="dxa"/>
          </w:tcPr>
          <w:p w14:paraId="0C08E0D9" w14:textId="066D7F0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794" w:type="dxa"/>
          </w:tcPr>
          <w:p w14:paraId="4BA6ACD6" w14:textId="556E9C0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 OR #4</w:t>
            </w:r>
          </w:p>
        </w:tc>
        <w:tc>
          <w:tcPr>
            <w:tcW w:w="1998" w:type="dxa"/>
          </w:tcPr>
          <w:p w14:paraId="54417CEF" w14:textId="6EE5905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 w:hint="eastAsia"/>
              </w:rPr>
              <w:t>5,495</w:t>
            </w:r>
          </w:p>
        </w:tc>
      </w:tr>
      <w:tr w:rsidR="00E9075F" w:rsidRPr="00377480" w14:paraId="18A59611" w14:textId="77777777" w:rsidTr="00FE42CA">
        <w:tc>
          <w:tcPr>
            <w:tcW w:w="1504" w:type="dxa"/>
          </w:tcPr>
          <w:p w14:paraId="3C36C4B4" w14:textId="44BFE1E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794" w:type="dxa"/>
          </w:tcPr>
          <w:p w14:paraId="1C24F373" w14:textId="2742EB8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 OR #6</w:t>
            </w:r>
          </w:p>
        </w:tc>
        <w:tc>
          <w:tcPr>
            <w:tcW w:w="1998" w:type="dxa"/>
          </w:tcPr>
          <w:p w14:paraId="509C563F" w14:textId="69191B5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,268</w:t>
            </w:r>
          </w:p>
        </w:tc>
      </w:tr>
      <w:tr w:rsidR="00E9075F" w:rsidRPr="00377480" w14:paraId="5991843B" w14:textId="77777777" w:rsidTr="00FE42CA">
        <w:tc>
          <w:tcPr>
            <w:tcW w:w="1504" w:type="dxa"/>
          </w:tcPr>
          <w:p w14:paraId="237AC239" w14:textId="11E3CB6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794" w:type="dxa"/>
          </w:tcPr>
          <w:p w14:paraId="3779D974" w14:textId="42F602D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 OR #8</w:t>
            </w:r>
          </w:p>
        </w:tc>
        <w:tc>
          <w:tcPr>
            <w:tcW w:w="1998" w:type="dxa"/>
          </w:tcPr>
          <w:p w14:paraId="5897FB53" w14:textId="454D8A13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7,780</w:t>
            </w:r>
          </w:p>
        </w:tc>
      </w:tr>
      <w:tr w:rsidR="00E9075F" w:rsidRPr="00377480" w14:paraId="263B6AA3" w14:textId="77777777" w:rsidTr="00FE42CA">
        <w:tc>
          <w:tcPr>
            <w:tcW w:w="1504" w:type="dxa"/>
          </w:tcPr>
          <w:p w14:paraId="7B47568B" w14:textId="717A74C5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4794" w:type="dxa"/>
          </w:tcPr>
          <w:p w14:paraId="7AD013F8" w14:textId="11E68F2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 OR #10</w:t>
            </w:r>
          </w:p>
        </w:tc>
        <w:tc>
          <w:tcPr>
            <w:tcW w:w="1998" w:type="dxa"/>
          </w:tcPr>
          <w:p w14:paraId="1B9B0C81" w14:textId="42637BA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,073</w:t>
            </w:r>
          </w:p>
        </w:tc>
      </w:tr>
      <w:tr w:rsidR="00E9075F" w:rsidRPr="00377480" w14:paraId="4756E5B8" w14:textId="77777777" w:rsidTr="00FE42CA">
        <w:tc>
          <w:tcPr>
            <w:tcW w:w="1504" w:type="dxa"/>
          </w:tcPr>
          <w:p w14:paraId="5076A46A" w14:textId="5515887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4794" w:type="dxa"/>
          </w:tcPr>
          <w:p w14:paraId="728E4EFF" w14:textId="4DFB051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 OR #12</w:t>
            </w:r>
          </w:p>
        </w:tc>
        <w:tc>
          <w:tcPr>
            <w:tcW w:w="1998" w:type="dxa"/>
          </w:tcPr>
          <w:p w14:paraId="58797A55" w14:textId="4564FD7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411,517</w:t>
            </w:r>
          </w:p>
        </w:tc>
      </w:tr>
      <w:tr w:rsidR="00E9075F" w:rsidRPr="00377480" w14:paraId="42FD6B1F" w14:textId="77777777" w:rsidTr="00FE42CA">
        <w:tc>
          <w:tcPr>
            <w:tcW w:w="1504" w:type="dxa"/>
          </w:tcPr>
          <w:p w14:paraId="29947119" w14:textId="6E027DD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4794" w:type="dxa"/>
          </w:tcPr>
          <w:p w14:paraId="3EC39F1A" w14:textId="088838E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4 OR #15</w:t>
            </w:r>
          </w:p>
        </w:tc>
        <w:tc>
          <w:tcPr>
            <w:tcW w:w="1998" w:type="dxa"/>
          </w:tcPr>
          <w:p w14:paraId="71BB8C2C" w14:textId="43D3B1C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,572</w:t>
            </w:r>
          </w:p>
        </w:tc>
      </w:tr>
      <w:tr w:rsidR="00E9075F" w:rsidRPr="00377480" w14:paraId="0760C560" w14:textId="77777777" w:rsidTr="00FE42CA">
        <w:tc>
          <w:tcPr>
            <w:tcW w:w="1504" w:type="dxa"/>
          </w:tcPr>
          <w:p w14:paraId="0383E99C" w14:textId="469ED3A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4794" w:type="dxa"/>
          </w:tcPr>
          <w:p w14:paraId="76A5C881" w14:textId="18ABBCE3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3 AND #16 AND #17</w:t>
            </w:r>
          </w:p>
        </w:tc>
        <w:tc>
          <w:tcPr>
            <w:tcW w:w="1998" w:type="dxa"/>
          </w:tcPr>
          <w:p w14:paraId="5109FDF7" w14:textId="2BB4D2C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</w:tr>
      <w:bookmarkEnd w:id="7"/>
    </w:tbl>
    <w:p w14:paraId="3850594A" w14:textId="0A6DEFB1" w:rsidR="00CF1A4A" w:rsidRPr="00377480" w:rsidRDefault="00CF1A4A">
      <w:pPr>
        <w:rPr>
          <w:rFonts w:ascii="Times New Roman" w:hAnsi="Times New Roman" w:cs="Times New Roman"/>
        </w:rPr>
      </w:pPr>
    </w:p>
    <w:p w14:paraId="36910A01" w14:textId="77777777" w:rsidR="00CF1A4A" w:rsidRPr="00377480" w:rsidRDefault="00CF1A4A">
      <w:pPr>
        <w:widowControl/>
        <w:jc w:val="left"/>
        <w:rPr>
          <w:rFonts w:ascii="Times New Roman" w:hAnsi="Times New Roman" w:cs="Times New Roman"/>
        </w:rPr>
      </w:pPr>
      <w:r w:rsidRPr="00377480">
        <w:rPr>
          <w:rFonts w:ascii="Times New Roman" w:hAnsi="Times New Roman" w:cs="Times New Roman"/>
        </w:rPr>
        <w:br w:type="page"/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99"/>
        <w:gridCol w:w="4806"/>
        <w:gridCol w:w="1991"/>
      </w:tblGrid>
      <w:tr w:rsidR="00377480" w:rsidRPr="00377480" w14:paraId="1AFB5BFD" w14:textId="77777777" w:rsidTr="00015ECB">
        <w:tc>
          <w:tcPr>
            <w:tcW w:w="1499" w:type="dxa"/>
          </w:tcPr>
          <w:p w14:paraId="7539A4BF" w14:textId="77777777" w:rsidR="00CF1A4A" w:rsidRPr="00377480" w:rsidRDefault="00CF1A4A" w:rsidP="00B2368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6797" w:type="dxa"/>
            <w:gridSpan w:val="2"/>
          </w:tcPr>
          <w:p w14:paraId="3F72322A" w14:textId="5F2A7A75" w:rsidR="00CF1A4A" w:rsidRPr="00377480" w:rsidRDefault="00CF1A4A" w:rsidP="00B2368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Embase</w:t>
            </w:r>
          </w:p>
        </w:tc>
      </w:tr>
      <w:tr w:rsidR="00E9075F" w:rsidRPr="00377480" w14:paraId="47C231F7" w14:textId="77777777" w:rsidTr="00015ECB">
        <w:tc>
          <w:tcPr>
            <w:tcW w:w="1499" w:type="dxa"/>
            <w:tcBorders>
              <w:bottom w:val="single" w:sz="4" w:space="0" w:color="auto"/>
            </w:tcBorders>
          </w:tcPr>
          <w:p w14:paraId="3804AD83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Date</w:t>
            </w:r>
          </w:p>
        </w:tc>
        <w:tc>
          <w:tcPr>
            <w:tcW w:w="6797" w:type="dxa"/>
            <w:gridSpan w:val="2"/>
            <w:tcBorders>
              <w:bottom w:val="single" w:sz="4" w:space="0" w:color="auto"/>
            </w:tcBorders>
          </w:tcPr>
          <w:p w14:paraId="268141B3" w14:textId="754B7EA2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E9075F">
              <w:rPr>
                <w:rFonts w:ascii="Times New Roman" w:hAnsi="Times New Roman" w:cs="Times New Roman" w:hint="eastAsia"/>
              </w:rPr>
              <w:t>October</w:t>
            </w:r>
            <w:r w:rsidRPr="003774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E9075F" w:rsidRPr="00377480" w14:paraId="34902C42" w14:textId="77777777" w:rsidTr="00015ECB">
        <w:tc>
          <w:tcPr>
            <w:tcW w:w="1499" w:type="dxa"/>
            <w:tcBorders>
              <w:bottom w:val="single" w:sz="12" w:space="0" w:color="auto"/>
            </w:tcBorders>
          </w:tcPr>
          <w:p w14:paraId="0003A494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Period</w:t>
            </w:r>
          </w:p>
        </w:tc>
        <w:tc>
          <w:tcPr>
            <w:tcW w:w="6797" w:type="dxa"/>
            <w:gridSpan w:val="2"/>
            <w:tcBorders>
              <w:bottom w:val="single" w:sz="12" w:space="0" w:color="auto"/>
            </w:tcBorders>
          </w:tcPr>
          <w:p w14:paraId="26CD7F0F" w14:textId="18DBF9C5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 xml:space="preserve">From the inception of database to </w:t>
            </w:r>
            <w:r w:rsidR="00646805" w:rsidRPr="00E9075F">
              <w:rPr>
                <w:rFonts w:ascii="Times New Roman" w:hAnsi="Times New Roman" w:cs="Times New Roman" w:hint="eastAsia"/>
              </w:rPr>
              <w:t>October</w:t>
            </w:r>
            <w:r w:rsidR="00646805" w:rsidRPr="00377480">
              <w:rPr>
                <w:rFonts w:ascii="Times New Roman" w:hAnsi="Times New Roman" w:cs="Times New Roman"/>
              </w:rPr>
              <w:t xml:space="preserve"> </w:t>
            </w:r>
            <w:r w:rsidR="00646805">
              <w:rPr>
                <w:rFonts w:ascii="Times New Roman" w:hAnsi="Times New Roman" w:cs="Times New Roman" w:hint="eastAsia"/>
              </w:rPr>
              <w:t>30</w:t>
            </w:r>
            <w:r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E9075F" w:rsidRPr="00377480" w14:paraId="46A31198" w14:textId="77777777" w:rsidTr="00015ECB">
        <w:tc>
          <w:tcPr>
            <w:tcW w:w="1499" w:type="dxa"/>
            <w:tcBorders>
              <w:top w:val="single" w:sz="12" w:space="0" w:color="auto"/>
            </w:tcBorders>
          </w:tcPr>
          <w:p w14:paraId="19FE9E0F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806" w:type="dxa"/>
            <w:tcBorders>
              <w:top w:val="single" w:sz="12" w:space="0" w:color="auto"/>
            </w:tcBorders>
          </w:tcPr>
          <w:p w14:paraId="58025883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1991" w:type="dxa"/>
            <w:tcBorders>
              <w:top w:val="single" w:sz="12" w:space="0" w:color="auto"/>
            </w:tcBorders>
          </w:tcPr>
          <w:p w14:paraId="6D0A7E7A" w14:textId="16693CB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Literatures retrieved</w:t>
            </w:r>
          </w:p>
        </w:tc>
      </w:tr>
      <w:tr w:rsidR="00E9075F" w:rsidRPr="00377480" w14:paraId="19D351F8" w14:textId="77777777" w:rsidTr="00015ECB">
        <w:tc>
          <w:tcPr>
            <w:tcW w:w="1499" w:type="dxa"/>
          </w:tcPr>
          <w:p w14:paraId="78E6D70C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806" w:type="dxa"/>
          </w:tcPr>
          <w:p w14:paraId="4AD4D79A" w14:textId="51CCD87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pregnancy'/exp OR 'pregnancy'</w:t>
            </w:r>
          </w:p>
        </w:tc>
        <w:tc>
          <w:tcPr>
            <w:tcW w:w="1991" w:type="dxa"/>
          </w:tcPr>
          <w:p w14:paraId="62600CAE" w14:textId="3744153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258,697</w:t>
            </w:r>
          </w:p>
        </w:tc>
      </w:tr>
      <w:tr w:rsidR="00E9075F" w:rsidRPr="00377480" w14:paraId="2D1B4A39" w14:textId="77777777" w:rsidTr="00015ECB">
        <w:tc>
          <w:tcPr>
            <w:tcW w:w="1499" w:type="dxa"/>
          </w:tcPr>
          <w:p w14:paraId="5AFC5A01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806" w:type="dxa"/>
          </w:tcPr>
          <w:p w14:paraId="1E15BA12" w14:textId="78FFCD1E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maternal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pregnant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gestational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pregnancy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  <w:tc>
          <w:tcPr>
            <w:tcW w:w="1991" w:type="dxa"/>
          </w:tcPr>
          <w:p w14:paraId="429018FC" w14:textId="633F0D24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92,396</w:t>
            </w:r>
          </w:p>
        </w:tc>
      </w:tr>
      <w:tr w:rsidR="00E9075F" w:rsidRPr="00377480" w14:paraId="3D427F8B" w14:textId="77777777" w:rsidTr="00015ECB">
        <w:tc>
          <w:tcPr>
            <w:tcW w:w="1499" w:type="dxa"/>
          </w:tcPr>
          <w:p w14:paraId="0AFB3BE9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806" w:type="dxa"/>
          </w:tcPr>
          <w:p w14:paraId="63360CE5" w14:textId="2D045035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puerperium'/exp OR 'puerperium'</w:t>
            </w:r>
          </w:p>
        </w:tc>
        <w:tc>
          <w:tcPr>
            <w:tcW w:w="1991" w:type="dxa"/>
          </w:tcPr>
          <w:p w14:paraId="2B999053" w14:textId="45C055B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2,523</w:t>
            </w:r>
          </w:p>
        </w:tc>
      </w:tr>
      <w:tr w:rsidR="00E9075F" w:rsidRPr="00377480" w14:paraId="5AA03FCF" w14:textId="77777777" w:rsidTr="00015ECB">
        <w:tc>
          <w:tcPr>
            <w:tcW w:w="1499" w:type="dxa"/>
          </w:tcPr>
          <w:p w14:paraId="3B23C499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806" w:type="dxa"/>
          </w:tcPr>
          <w:p w14:paraId="6639F7E6" w14:textId="351A6C5F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</w:t>
            </w:r>
            <w:proofErr w:type="gramStart"/>
            <w:r w:rsidRPr="00377480">
              <w:rPr>
                <w:rFonts w:ascii="Times New Roman" w:hAnsi="Times New Roman" w:cs="Times New Roman"/>
              </w:rPr>
              <w:t>postpartum</w:t>
            </w:r>
            <w:proofErr w:type="gramEnd"/>
            <w:r w:rsidRPr="00377480">
              <w:rPr>
                <w:rFonts w:ascii="Times New Roman" w:hAnsi="Times New Roman" w:cs="Times New Roman"/>
              </w:rPr>
              <w:t xml:space="preserve"> period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postpartum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post-pregnancy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  <w:tc>
          <w:tcPr>
            <w:tcW w:w="1991" w:type="dxa"/>
          </w:tcPr>
          <w:p w14:paraId="58E815FC" w14:textId="47A49E7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4,271</w:t>
            </w:r>
          </w:p>
        </w:tc>
      </w:tr>
      <w:tr w:rsidR="00E9075F" w:rsidRPr="00377480" w14:paraId="5A110E9B" w14:textId="77777777" w:rsidTr="00015ECB">
        <w:tc>
          <w:tcPr>
            <w:tcW w:w="1499" w:type="dxa"/>
          </w:tcPr>
          <w:p w14:paraId="50BCCB2E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806" w:type="dxa"/>
          </w:tcPr>
          <w:p w14:paraId="75CB7B86" w14:textId="2097BC36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aromatherapy'/exp OR 'aromatherapy'</w:t>
            </w:r>
          </w:p>
        </w:tc>
        <w:tc>
          <w:tcPr>
            <w:tcW w:w="1991" w:type="dxa"/>
          </w:tcPr>
          <w:p w14:paraId="1A4EBF64" w14:textId="228F34B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,991</w:t>
            </w:r>
          </w:p>
        </w:tc>
      </w:tr>
      <w:tr w:rsidR="00E9075F" w:rsidRPr="00377480" w14:paraId="4B6E068C" w14:textId="77777777" w:rsidTr="00015ECB">
        <w:tc>
          <w:tcPr>
            <w:tcW w:w="1499" w:type="dxa"/>
          </w:tcPr>
          <w:p w14:paraId="7A41E8E1" w14:textId="3218611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806" w:type="dxa"/>
          </w:tcPr>
          <w:p w14:paraId="4D8FFB85" w14:textId="14FA085B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aroma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aroma oil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essential oil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aromatherapies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aroma therapy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aroma therapies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91" w:type="dxa"/>
          </w:tcPr>
          <w:p w14:paraId="27B0F9DB" w14:textId="3097D8F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,368</w:t>
            </w:r>
          </w:p>
        </w:tc>
      </w:tr>
      <w:tr w:rsidR="00E9075F" w:rsidRPr="00377480" w14:paraId="038C58A3" w14:textId="77777777" w:rsidTr="00015ECB">
        <w:tc>
          <w:tcPr>
            <w:tcW w:w="1499" w:type="dxa"/>
          </w:tcPr>
          <w:p w14:paraId="3ABFE791" w14:textId="1D024F6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bookmarkStart w:id="9" w:name="_Hlk200458482"/>
            <w:r w:rsidRPr="00377480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806" w:type="dxa"/>
          </w:tcPr>
          <w:p w14:paraId="6F2377F2" w14:textId="72ED2784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</w:t>
            </w:r>
            <w:proofErr w:type="gramStart"/>
            <w:r w:rsidRPr="00377480">
              <w:rPr>
                <w:rFonts w:ascii="Times New Roman" w:hAnsi="Times New Roman" w:cs="Times New Roman"/>
              </w:rPr>
              <w:t>sleep</w:t>
            </w:r>
            <w:proofErr w:type="gramEnd"/>
            <w:r w:rsidRPr="00377480">
              <w:rPr>
                <w:rFonts w:ascii="Times New Roman" w:hAnsi="Times New Roman" w:cs="Times New Roman"/>
              </w:rPr>
              <w:t xml:space="preserve"> quality'/exp OR 'sleep quality'</w:t>
            </w:r>
          </w:p>
        </w:tc>
        <w:tc>
          <w:tcPr>
            <w:tcW w:w="1991" w:type="dxa"/>
          </w:tcPr>
          <w:p w14:paraId="3EBD69B0" w14:textId="3D9B715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,712</w:t>
            </w:r>
          </w:p>
        </w:tc>
      </w:tr>
      <w:tr w:rsidR="00E9075F" w:rsidRPr="00377480" w14:paraId="44EAC3E8" w14:textId="77777777" w:rsidTr="00015ECB">
        <w:tc>
          <w:tcPr>
            <w:tcW w:w="1499" w:type="dxa"/>
          </w:tcPr>
          <w:p w14:paraId="3A311492" w14:textId="3C214BC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806" w:type="dxa"/>
          </w:tcPr>
          <w:p w14:paraId="07EEF717" w14:textId="4E5A4E0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insomnia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sleep disorder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sleep wake disorders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sleep disturbance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sleep problem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  <w:tc>
          <w:tcPr>
            <w:tcW w:w="1991" w:type="dxa"/>
          </w:tcPr>
          <w:p w14:paraId="7589DCDB" w14:textId="51E62765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9,430</w:t>
            </w:r>
          </w:p>
        </w:tc>
      </w:tr>
      <w:tr w:rsidR="00E9075F" w:rsidRPr="00377480" w14:paraId="5B03FC6E" w14:textId="77777777" w:rsidTr="00015ECB">
        <w:tc>
          <w:tcPr>
            <w:tcW w:w="1499" w:type="dxa"/>
          </w:tcPr>
          <w:p w14:paraId="7D6A68FA" w14:textId="5B239C0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806" w:type="dxa"/>
          </w:tcPr>
          <w:p w14:paraId="764A4CE2" w14:textId="0AF2E27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anxiety'/exp OR 'anxiety'</w:t>
            </w:r>
          </w:p>
        </w:tc>
        <w:tc>
          <w:tcPr>
            <w:tcW w:w="1991" w:type="dxa"/>
          </w:tcPr>
          <w:p w14:paraId="1B7462EE" w14:textId="4B1A2A9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43,903</w:t>
            </w:r>
          </w:p>
        </w:tc>
      </w:tr>
      <w:tr w:rsidR="00E9075F" w:rsidRPr="00377480" w14:paraId="0B05C3C7" w14:textId="77777777" w:rsidTr="00015ECB">
        <w:tc>
          <w:tcPr>
            <w:tcW w:w="1499" w:type="dxa"/>
          </w:tcPr>
          <w:p w14:paraId="42F7FC1A" w14:textId="44131334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806" w:type="dxa"/>
          </w:tcPr>
          <w:p w14:paraId="3E8F39C0" w14:textId="1ABE4C2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'anxious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nervousness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OR 'anxiousness</w:t>
            </w:r>
            <w:proofErr w:type="gramStart"/>
            <w:r w:rsidRPr="00377480">
              <w:rPr>
                <w:rFonts w:ascii="Times New Roman" w:hAnsi="Times New Roman" w:cs="Times New Roman"/>
              </w:rPr>
              <w:t>':</w:t>
            </w:r>
            <w:proofErr w:type="spellStart"/>
            <w:r w:rsidRPr="00377480">
              <w:rPr>
                <w:rFonts w:ascii="Times New Roman" w:hAnsi="Times New Roman" w:cs="Times New Roman"/>
              </w:rPr>
              <w:t>ab</w:t>
            </w:r>
            <w:proofErr w:type="gramEnd"/>
            <w:r w:rsidRPr="00377480">
              <w:rPr>
                <w:rFonts w:ascii="Times New Roman" w:hAnsi="Times New Roman" w:cs="Times New Roman"/>
              </w:rPr>
              <w:t>,ti</w:t>
            </w:r>
            <w:proofErr w:type="spellEnd"/>
          </w:p>
        </w:tc>
        <w:tc>
          <w:tcPr>
            <w:tcW w:w="1991" w:type="dxa"/>
          </w:tcPr>
          <w:p w14:paraId="17A75F75" w14:textId="0304EF8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,686</w:t>
            </w:r>
          </w:p>
        </w:tc>
      </w:tr>
      <w:tr w:rsidR="00E9075F" w:rsidRPr="00377480" w14:paraId="7CF4EE19" w14:textId="77777777" w:rsidTr="00015ECB">
        <w:tc>
          <w:tcPr>
            <w:tcW w:w="1499" w:type="dxa"/>
          </w:tcPr>
          <w:p w14:paraId="77346C93" w14:textId="360D0FF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4806" w:type="dxa"/>
          </w:tcPr>
          <w:p w14:paraId="313647F4" w14:textId="237E054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991" w:type="dxa"/>
          </w:tcPr>
          <w:p w14:paraId="0A731B8F" w14:textId="4950344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588,105</w:t>
            </w:r>
          </w:p>
        </w:tc>
      </w:tr>
      <w:tr w:rsidR="00E9075F" w:rsidRPr="00377480" w14:paraId="4DF4C84A" w14:textId="77777777" w:rsidTr="00015ECB">
        <w:tc>
          <w:tcPr>
            <w:tcW w:w="1499" w:type="dxa"/>
          </w:tcPr>
          <w:p w14:paraId="5B5F3B47" w14:textId="4517D80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806" w:type="dxa"/>
          </w:tcPr>
          <w:p w14:paraId="6F71F8EB" w14:textId="448FF83B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 OR #4</w:t>
            </w:r>
          </w:p>
        </w:tc>
        <w:tc>
          <w:tcPr>
            <w:tcW w:w="1991" w:type="dxa"/>
          </w:tcPr>
          <w:p w14:paraId="02673F51" w14:textId="13F054C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,395</w:t>
            </w:r>
          </w:p>
        </w:tc>
      </w:tr>
      <w:tr w:rsidR="00E9075F" w:rsidRPr="00377480" w14:paraId="5545A3DE" w14:textId="77777777" w:rsidTr="00015ECB">
        <w:tc>
          <w:tcPr>
            <w:tcW w:w="1499" w:type="dxa"/>
          </w:tcPr>
          <w:p w14:paraId="4B5E8891" w14:textId="7D85F4E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806" w:type="dxa"/>
          </w:tcPr>
          <w:p w14:paraId="04AA1026" w14:textId="0300353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5 OR #6</w:t>
            </w:r>
          </w:p>
        </w:tc>
        <w:tc>
          <w:tcPr>
            <w:tcW w:w="1991" w:type="dxa"/>
          </w:tcPr>
          <w:p w14:paraId="0B3A43BF" w14:textId="365C5CB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,124</w:t>
            </w:r>
          </w:p>
        </w:tc>
      </w:tr>
      <w:tr w:rsidR="00E9075F" w:rsidRPr="00377480" w14:paraId="156B797A" w14:textId="77777777" w:rsidTr="00015ECB">
        <w:tc>
          <w:tcPr>
            <w:tcW w:w="1499" w:type="dxa"/>
          </w:tcPr>
          <w:p w14:paraId="6BAC5F4D" w14:textId="285A0BF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806" w:type="dxa"/>
          </w:tcPr>
          <w:p w14:paraId="4ED0FD24" w14:textId="4DC93951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7 OR #8</w:t>
            </w:r>
          </w:p>
        </w:tc>
        <w:tc>
          <w:tcPr>
            <w:tcW w:w="1991" w:type="dxa"/>
          </w:tcPr>
          <w:p w14:paraId="428C24C5" w14:textId="1E81A651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,475</w:t>
            </w:r>
          </w:p>
        </w:tc>
      </w:tr>
      <w:tr w:rsidR="00E9075F" w:rsidRPr="00377480" w14:paraId="5260837F" w14:textId="77777777" w:rsidTr="00015ECB">
        <w:tc>
          <w:tcPr>
            <w:tcW w:w="1499" w:type="dxa"/>
          </w:tcPr>
          <w:p w14:paraId="572003FA" w14:textId="18D80BC3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4806" w:type="dxa"/>
          </w:tcPr>
          <w:p w14:paraId="024572AE" w14:textId="67DF9FC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9 OR #10</w:t>
            </w:r>
          </w:p>
        </w:tc>
        <w:tc>
          <w:tcPr>
            <w:tcW w:w="1991" w:type="dxa"/>
          </w:tcPr>
          <w:p w14:paraId="3D4D1D0E" w14:textId="34ECF6A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5,158</w:t>
            </w:r>
          </w:p>
        </w:tc>
      </w:tr>
      <w:tr w:rsidR="00E9075F" w:rsidRPr="00377480" w14:paraId="710EFCB4" w14:textId="77777777" w:rsidTr="00015ECB">
        <w:tc>
          <w:tcPr>
            <w:tcW w:w="1499" w:type="dxa"/>
          </w:tcPr>
          <w:p w14:paraId="5BA16EB6" w14:textId="68CDB79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4806" w:type="dxa"/>
          </w:tcPr>
          <w:p w14:paraId="5B211235" w14:textId="42C7DD15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4 OR #15</w:t>
            </w:r>
          </w:p>
        </w:tc>
        <w:tc>
          <w:tcPr>
            <w:tcW w:w="1991" w:type="dxa"/>
          </w:tcPr>
          <w:p w14:paraId="1EC47025" w14:textId="1B6EB56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5,008</w:t>
            </w:r>
          </w:p>
        </w:tc>
      </w:tr>
      <w:tr w:rsidR="00E9075F" w:rsidRPr="00377480" w14:paraId="6AAD893A" w14:textId="77777777" w:rsidTr="00015ECB">
        <w:tc>
          <w:tcPr>
            <w:tcW w:w="1499" w:type="dxa"/>
          </w:tcPr>
          <w:p w14:paraId="6701673F" w14:textId="6D22A6B4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4806" w:type="dxa"/>
          </w:tcPr>
          <w:p w14:paraId="3BE2BE6B" w14:textId="3D37EA6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1 OR #12</w:t>
            </w:r>
          </w:p>
        </w:tc>
        <w:tc>
          <w:tcPr>
            <w:tcW w:w="1991" w:type="dxa"/>
          </w:tcPr>
          <w:p w14:paraId="04AFE33F" w14:textId="757A0C0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653,167</w:t>
            </w:r>
          </w:p>
        </w:tc>
      </w:tr>
      <w:tr w:rsidR="00E9075F" w:rsidRPr="00377480" w14:paraId="1FA6F954" w14:textId="77777777" w:rsidTr="00015ECB">
        <w:tc>
          <w:tcPr>
            <w:tcW w:w="1499" w:type="dxa"/>
          </w:tcPr>
          <w:p w14:paraId="1E766FC2" w14:textId="4603A25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8</w:t>
            </w:r>
          </w:p>
        </w:tc>
        <w:tc>
          <w:tcPr>
            <w:tcW w:w="4806" w:type="dxa"/>
          </w:tcPr>
          <w:p w14:paraId="40AA185A" w14:textId="7C0D015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7 AND #13 AND #16</w:t>
            </w:r>
          </w:p>
        </w:tc>
        <w:tc>
          <w:tcPr>
            <w:tcW w:w="1991" w:type="dxa"/>
          </w:tcPr>
          <w:p w14:paraId="58751B59" w14:textId="7594204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</w:t>
            </w:r>
          </w:p>
        </w:tc>
      </w:tr>
      <w:bookmarkEnd w:id="9"/>
    </w:tbl>
    <w:p w14:paraId="5A4B00E3" w14:textId="006BFC39" w:rsidR="00EE46B6" w:rsidRPr="00377480" w:rsidRDefault="00EE46B6">
      <w:pPr>
        <w:rPr>
          <w:rFonts w:ascii="Times New Roman" w:hAnsi="Times New Roman" w:cs="Times New Roman"/>
        </w:rPr>
      </w:pPr>
    </w:p>
    <w:p w14:paraId="49B7BE0B" w14:textId="77777777" w:rsidR="00EE46B6" w:rsidRPr="00377480" w:rsidRDefault="00EE46B6">
      <w:pPr>
        <w:widowControl/>
        <w:jc w:val="left"/>
        <w:rPr>
          <w:rFonts w:ascii="Times New Roman" w:hAnsi="Times New Roman" w:cs="Times New Roman"/>
        </w:rPr>
      </w:pPr>
      <w:r w:rsidRPr="00377480">
        <w:rPr>
          <w:rFonts w:ascii="Times New Roman" w:hAnsi="Times New Roman" w:cs="Times New Roman"/>
        </w:rPr>
        <w:br w:type="page"/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4"/>
        <w:gridCol w:w="4794"/>
        <w:gridCol w:w="1998"/>
      </w:tblGrid>
      <w:tr w:rsidR="00377480" w:rsidRPr="00377480" w14:paraId="20E2F1E3" w14:textId="77777777" w:rsidTr="0062747B">
        <w:tc>
          <w:tcPr>
            <w:tcW w:w="1504" w:type="dxa"/>
          </w:tcPr>
          <w:p w14:paraId="290293B3" w14:textId="77777777" w:rsidR="00EE46B6" w:rsidRPr="00377480" w:rsidRDefault="00EE46B6" w:rsidP="00B2368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lastRenderedPageBreak/>
              <w:t>Database</w:t>
            </w:r>
          </w:p>
        </w:tc>
        <w:tc>
          <w:tcPr>
            <w:tcW w:w="6792" w:type="dxa"/>
            <w:gridSpan w:val="2"/>
          </w:tcPr>
          <w:p w14:paraId="62E907F3" w14:textId="34F192DF" w:rsidR="00EE46B6" w:rsidRPr="00377480" w:rsidRDefault="00094D3A" w:rsidP="00B2368C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Cochrane</w:t>
            </w:r>
          </w:p>
        </w:tc>
      </w:tr>
      <w:tr w:rsidR="00E9075F" w:rsidRPr="00377480" w14:paraId="44761545" w14:textId="77777777" w:rsidTr="0062747B">
        <w:tc>
          <w:tcPr>
            <w:tcW w:w="1504" w:type="dxa"/>
            <w:tcBorders>
              <w:bottom w:val="single" w:sz="4" w:space="0" w:color="auto"/>
            </w:tcBorders>
          </w:tcPr>
          <w:p w14:paraId="3D664790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Date</w:t>
            </w:r>
          </w:p>
        </w:tc>
        <w:tc>
          <w:tcPr>
            <w:tcW w:w="6792" w:type="dxa"/>
            <w:gridSpan w:val="2"/>
            <w:tcBorders>
              <w:bottom w:val="single" w:sz="4" w:space="0" w:color="auto"/>
            </w:tcBorders>
          </w:tcPr>
          <w:p w14:paraId="17D43EB3" w14:textId="0D2CE99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E9075F">
              <w:rPr>
                <w:rFonts w:ascii="Times New Roman" w:hAnsi="Times New Roman" w:cs="Times New Roman" w:hint="eastAsia"/>
              </w:rPr>
              <w:t>October</w:t>
            </w:r>
            <w:r w:rsidRPr="0037748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30</w:t>
            </w:r>
            <w:r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E9075F" w:rsidRPr="00377480" w14:paraId="4273E9D8" w14:textId="77777777" w:rsidTr="0062747B">
        <w:tc>
          <w:tcPr>
            <w:tcW w:w="1504" w:type="dxa"/>
            <w:tcBorders>
              <w:bottom w:val="single" w:sz="12" w:space="0" w:color="auto"/>
            </w:tcBorders>
          </w:tcPr>
          <w:p w14:paraId="011AD368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Period</w:t>
            </w:r>
          </w:p>
        </w:tc>
        <w:tc>
          <w:tcPr>
            <w:tcW w:w="6792" w:type="dxa"/>
            <w:gridSpan w:val="2"/>
            <w:tcBorders>
              <w:bottom w:val="single" w:sz="12" w:space="0" w:color="auto"/>
            </w:tcBorders>
          </w:tcPr>
          <w:p w14:paraId="7D2D005D" w14:textId="6F97B6F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 xml:space="preserve">From the inception of database to </w:t>
            </w:r>
            <w:r w:rsidR="00646805" w:rsidRPr="00E9075F">
              <w:rPr>
                <w:rFonts w:ascii="Times New Roman" w:hAnsi="Times New Roman" w:cs="Times New Roman" w:hint="eastAsia"/>
              </w:rPr>
              <w:t>October</w:t>
            </w:r>
            <w:r w:rsidR="00646805" w:rsidRPr="00377480">
              <w:rPr>
                <w:rFonts w:ascii="Times New Roman" w:hAnsi="Times New Roman" w:cs="Times New Roman"/>
              </w:rPr>
              <w:t xml:space="preserve"> </w:t>
            </w:r>
            <w:r w:rsidR="00646805">
              <w:rPr>
                <w:rFonts w:ascii="Times New Roman" w:hAnsi="Times New Roman" w:cs="Times New Roman" w:hint="eastAsia"/>
              </w:rPr>
              <w:t>30</w:t>
            </w:r>
            <w:r w:rsidRPr="00377480">
              <w:rPr>
                <w:rFonts w:ascii="Times New Roman" w:hAnsi="Times New Roman" w:cs="Times New Roman"/>
              </w:rPr>
              <w:t>, 2025</w:t>
            </w:r>
          </w:p>
        </w:tc>
      </w:tr>
      <w:tr w:rsidR="00E9075F" w:rsidRPr="00377480" w14:paraId="1C5F5A2A" w14:textId="77777777" w:rsidTr="0062747B">
        <w:tc>
          <w:tcPr>
            <w:tcW w:w="1504" w:type="dxa"/>
            <w:tcBorders>
              <w:top w:val="single" w:sz="12" w:space="0" w:color="auto"/>
            </w:tcBorders>
          </w:tcPr>
          <w:p w14:paraId="73DEE4CC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4794" w:type="dxa"/>
            <w:tcBorders>
              <w:top w:val="single" w:sz="12" w:space="0" w:color="auto"/>
            </w:tcBorders>
          </w:tcPr>
          <w:p w14:paraId="48FC6470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Search strategy</w:t>
            </w:r>
          </w:p>
        </w:tc>
        <w:tc>
          <w:tcPr>
            <w:tcW w:w="1998" w:type="dxa"/>
            <w:tcBorders>
              <w:top w:val="single" w:sz="12" w:space="0" w:color="auto"/>
            </w:tcBorders>
          </w:tcPr>
          <w:p w14:paraId="15A6001F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Literatures retrieved</w:t>
            </w:r>
          </w:p>
        </w:tc>
      </w:tr>
      <w:tr w:rsidR="00E9075F" w:rsidRPr="00377480" w14:paraId="52EFC802" w14:textId="77777777" w:rsidTr="0062747B">
        <w:tc>
          <w:tcPr>
            <w:tcW w:w="1504" w:type="dxa"/>
          </w:tcPr>
          <w:p w14:paraId="1112B9E1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794" w:type="dxa"/>
          </w:tcPr>
          <w:p w14:paraId="16719E32" w14:textId="6C590B0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descriptor: [Pregnancy] explode all trees</w:t>
            </w:r>
          </w:p>
        </w:tc>
        <w:tc>
          <w:tcPr>
            <w:tcW w:w="1998" w:type="dxa"/>
          </w:tcPr>
          <w:p w14:paraId="1FCE9325" w14:textId="7D805D7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882</w:t>
            </w:r>
          </w:p>
        </w:tc>
      </w:tr>
      <w:tr w:rsidR="00E9075F" w:rsidRPr="00377480" w14:paraId="447B1972" w14:textId="77777777" w:rsidTr="0062747B">
        <w:tc>
          <w:tcPr>
            <w:tcW w:w="1504" w:type="dxa"/>
          </w:tcPr>
          <w:p w14:paraId="53D8DF33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794" w:type="dxa"/>
          </w:tcPr>
          <w:p w14:paraId="41F785A3" w14:textId="6104F97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(maternal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pregnant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gestational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pregnancy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998" w:type="dxa"/>
          </w:tcPr>
          <w:p w14:paraId="4FCE9D73" w14:textId="2FC5B61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477</w:t>
            </w:r>
          </w:p>
        </w:tc>
      </w:tr>
      <w:tr w:rsidR="00E9075F" w:rsidRPr="00377480" w14:paraId="3B8FD33B" w14:textId="77777777" w:rsidTr="0062747B">
        <w:tc>
          <w:tcPr>
            <w:tcW w:w="1504" w:type="dxa"/>
          </w:tcPr>
          <w:p w14:paraId="418C0DFE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794" w:type="dxa"/>
          </w:tcPr>
          <w:p w14:paraId="3501B279" w14:textId="4149574C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descriptor: [Postpartum Period] explode all trees</w:t>
            </w:r>
          </w:p>
        </w:tc>
        <w:tc>
          <w:tcPr>
            <w:tcW w:w="1998" w:type="dxa"/>
          </w:tcPr>
          <w:p w14:paraId="1D28A6B3" w14:textId="61EF93D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77</w:t>
            </w:r>
          </w:p>
        </w:tc>
      </w:tr>
      <w:tr w:rsidR="00E9075F" w:rsidRPr="00377480" w14:paraId="173265BE" w14:textId="77777777" w:rsidTr="0062747B">
        <w:tc>
          <w:tcPr>
            <w:tcW w:w="1504" w:type="dxa"/>
          </w:tcPr>
          <w:p w14:paraId="17A74CBD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794" w:type="dxa"/>
          </w:tcPr>
          <w:p w14:paraId="08379B05" w14:textId="11CD605F" w:rsidR="00E9075F" w:rsidRPr="00377480" w:rsidRDefault="00E9075F" w:rsidP="00E9075F">
            <w:pPr>
              <w:jc w:val="left"/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(postpartum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post-pregnancy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post-pregnancy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puerperium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998" w:type="dxa"/>
          </w:tcPr>
          <w:p w14:paraId="5842D6AC" w14:textId="2D1A083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94</w:t>
            </w:r>
          </w:p>
        </w:tc>
      </w:tr>
      <w:tr w:rsidR="00E9075F" w:rsidRPr="00377480" w14:paraId="2079FEFE" w14:textId="77777777" w:rsidTr="0062747B">
        <w:tc>
          <w:tcPr>
            <w:tcW w:w="1504" w:type="dxa"/>
          </w:tcPr>
          <w:p w14:paraId="0375FB06" w14:textId="777777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794" w:type="dxa"/>
          </w:tcPr>
          <w:p w14:paraId="602BD637" w14:textId="2AFB317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descriptor: [Aromatherapy] explode all trees</w:t>
            </w:r>
          </w:p>
        </w:tc>
        <w:tc>
          <w:tcPr>
            <w:tcW w:w="1998" w:type="dxa"/>
          </w:tcPr>
          <w:p w14:paraId="0CC5EF4C" w14:textId="1F6610A1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4</w:t>
            </w:r>
          </w:p>
        </w:tc>
      </w:tr>
      <w:tr w:rsidR="00E9075F" w:rsidRPr="00377480" w14:paraId="191C4374" w14:textId="77777777" w:rsidTr="0062747B">
        <w:tc>
          <w:tcPr>
            <w:tcW w:w="1504" w:type="dxa"/>
          </w:tcPr>
          <w:p w14:paraId="1F4F5E1E" w14:textId="0C9939B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794" w:type="dxa"/>
          </w:tcPr>
          <w:p w14:paraId="42DA578D" w14:textId="6CF0FC8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(Aroma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Aroma oil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Essential oil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Aromatherapies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Aroma Therapy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Aroma Therapies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998" w:type="dxa"/>
          </w:tcPr>
          <w:p w14:paraId="4D5D8DF8" w14:textId="0211941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77</w:t>
            </w:r>
          </w:p>
        </w:tc>
      </w:tr>
      <w:tr w:rsidR="00E9075F" w:rsidRPr="00377480" w14:paraId="75D223D0" w14:textId="77777777" w:rsidTr="0062747B">
        <w:tc>
          <w:tcPr>
            <w:tcW w:w="1504" w:type="dxa"/>
          </w:tcPr>
          <w:p w14:paraId="47CDA220" w14:textId="6F20E09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794" w:type="dxa"/>
          </w:tcPr>
          <w:p w14:paraId="36D19040" w14:textId="19C13CB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descriptor: [Sleep Quality] explode all trees</w:t>
            </w:r>
          </w:p>
        </w:tc>
        <w:tc>
          <w:tcPr>
            <w:tcW w:w="1998" w:type="dxa"/>
          </w:tcPr>
          <w:p w14:paraId="2097ACF0" w14:textId="7C51D8F4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1</w:t>
            </w:r>
          </w:p>
        </w:tc>
      </w:tr>
      <w:tr w:rsidR="00E9075F" w:rsidRPr="00377480" w14:paraId="7CD44D76" w14:textId="77777777" w:rsidTr="0062747B">
        <w:tc>
          <w:tcPr>
            <w:tcW w:w="1504" w:type="dxa"/>
          </w:tcPr>
          <w:p w14:paraId="19B4DE59" w14:textId="02EA93CD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794" w:type="dxa"/>
          </w:tcPr>
          <w:p w14:paraId="4AC2B281" w14:textId="03F79051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(Insomnia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</w:t>
            </w:r>
            <w:proofErr w:type="gramStart"/>
            <w:r w:rsidRPr="00377480">
              <w:rPr>
                <w:rFonts w:ascii="Times New Roman" w:hAnsi="Times New Roman" w:cs="Times New Roman"/>
              </w:rPr>
              <w:t>Sleep disorder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Sleep wake disorders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Sleep disturbance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Sleep problem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998" w:type="dxa"/>
          </w:tcPr>
          <w:p w14:paraId="2A46E538" w14:textId="40A57B36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785</w:t>
            </w:r>
          </w:p>
        </w:tc>
      </w:tr>
      <w:tr w:rsidR="00E9075F" w:rsidRPr="00377480" w14:paraId="412748E4" w14:textId="77777777" w:rsidTr="0062747B">
        <w:tc>
          <w:tcPr>
            <w:tcW w:w="1504" w:type="dxa"/>
          </w:tcPr>
          <w:p w14:paraId="77ACA9F1" w14:textId="64A9B535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794" w:type="dxa"/>
          </w:tcPr>
          <w:p w14:paraId="360068FB" w14:textId="25E07E0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proofErr w:type="spellStart"/>
            <w:r w:rsidRPr="00377480">
              <w:rPr>
                <w:rFonts w:ascii="Times New Roman" w:hAnsi="Times New Roman" w:cs="Times New Roman"/>
              </w:rPr>
              <w:t>MeSH</w:t>
            </w:r>
            <w:proofErr w:type="spellEnd"/>
            <w:r w:rsidRPr="00377480">
              <w:rPr>
                <w:rFonts w:ascii="Times New Roman" w:hAnsi="Times New Roman" w:cs="Times New Roman"/>
              </w:rPr>
              <w:t xml:space="preserve"> descriptor: [Anxiety] explode all trees</w:t>
            </w:r>
          </w:p>
        </w:tc>
        <w:tc>
          <w:tcPr>
            <w:tcW w:w="1998" w:type="dxa"/>
          </w:tcPr>
          <w:p w14:paraId="48C82459" w14:textId="2CBD0F3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26</w:t>
            </w:r>
          </w:p>
        </w:tc>
      </w:tr>
      <w:tr w:rsidR="00E9075F" w:rsidRPr="00377480" w14:paraId="7AE5AADD" w14:textId="77777777" w:rsidTr="0062747B">
        <w:tc>
          <w:tcPr>
            <w:tcW w:w="1504" w:type="dxa"/>
          </w:tcPr>
          <w:p w14:paraId="1B243583" w14:textId="6B5D4FD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794" w:type="dxa"/>
          </w:tcPr>
          <w:p w14:paraId="57259E88" w14:textId="42CE9243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(Anxious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Nervousness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  <w:r w:rsidRPr="00377480">
              <w:rPr>
                <w:rFonts w:ascii="Times New Roman" w:hAnsi="Times New Roman" w:cs="Times New Roman"/>
              </w:rPr>
              <w:t xml:space="preserve"> or (Anxiousness</w:t>
            </w:r>
            <w:proofErr w:type="gramStart"/>
            <w:r w:rsidRPr="00377480">
              <w:rPr>
                <w:rFonts w:ascii="Times New Roman" w:hAnsi="Times New Roman" w:cs="Times New Roman"/>
              </w:rPr>
              <w:t>):</w:t>
            </w:r>
            <w:proofErr w:type="spellStart"/>
            <w:r w:rsidRPr="00377480">
              <w:rPr>
                <w:rFonts w:ascii="Times New Roman" w:hAnsi="Times New Roman" w:cs="Times New Roman"/>
              </w:rPr>
              <w:t>ti</w:t>
            </w:r>
            <w:proofErr w:type="gramEnd"/>
            <w:r w:rsidRPr="00377480">
              <w:rPr>
                <w:rFonts w:ascii="Times New Roman" w:hAnsi="Times New Roman" w:cs="Times New Roman"/>
              </w:rPr>
              <w:t>,</w:t>
            </w:r>
            <w:proofErr w:type="gramStart"/>
            <w:r w:rsidRPr="00377480">
              <w:rPr>
                <w:rFonts w:ascii="Times New Roman" w:hAnsi="Times New Roman" w:cs="Times New Roman"/>
              </w:rPr>
              <w:t>ab,kw</w:t>
            </w:r>
            <w:proofErr w:type="spellEnd"/>
            <w:proofErr w:type="gramEnd"/>
          </w:p>
        </w:tc>
        <w:tc>
          <w:tcPr>
            <w:tcW w:w="1998" w:type="dxa"/>
          </w:tcPr>
          <w:p w14:paraId="593FAD3C" w14:textId="4D9D49A1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86</w:t>
            </w:r>
          </w:p>
        </w:tc>
      </w:tr>
      <w:tr w:rsidR="00E9075F" w:rsidRPr="00377480" w14:paraId="646C9E26" w14:textId="77777777" w:rsidTr="0062747B">
        <w:tc>
          <w:tcPr>
            <w:tcW w:w="1504" w:type="dxa"/>
          </w:tcPr>
          <w:p w14:paraId="78A930A8" w14:textId="2733EDB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1</w:t>
            </w:r>
          </w:p>
        </w:tc>
        <w:tc>
          <w:tcPr>
            <w:tcW w:w="4794" w:type="dxa"/>
          </w:tcPr>
          <w:p w14:paraId="0DBCA5DB" w14:textId="147E7CE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1998" w:type="dxa"/>
          </w:tcPr>
          <w:p w14:paraId="193369C0" w14:textId="756CBA1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750</w:t>
            </w:r>
          </w:p>
        </w:tc>
      </w:tr>
      <w:tr w:rsidR="00E9075F" w:rsidRPr="00377480" w14:paraId="1E49FAAF" w14:textId="77777777" w:rsidTr="0062747B">
        <w:tc>
          <w:tcPr>
            <w:tcW w:w="1504" w:type="dxa"/>
          </w:tcPr>
          <w:p w14:paraId="35FC08DF" w14:textId="5E8FDB80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2</w:t>
            </w:r>
          </w:p>
        </w:tc>
        <w:tc>
          <w:tcPr>
            <w:tcW w:w="4794" w:type="dxa"/>
          </w:tcPr>
          <w:p w14:paraId="20ED3086" w14:textId="36834CC4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3 OR #4</w:t>
            </w:r>
          </w:p>
        </w:tc>
        <w:tc>
          <w:tcPr>
            <w:tcW w:w="1998" w:type="dxa"/>
          </w:tcPr>
          <w:p w14:paraId="466B5288" w14:textId="6BD7736B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45</w:t>
            </w:r>
          </w:p>
        </w:tc>
      </w:tr>
      <w:tr w:rsidR="00E9075F" w:rsidRPr="00377480" w14:paraId="2BA8511B" w14:textId="77777777" w:rsidTr="0062747B">
        <w:tc>
          <w:tcPr>
            <w:tcW w:w="1504" w:type="dxa"/>
          </w:tcPr>
          <w:p w14:paraId="1722C5CC" w14:textId="5C1C1014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3</w:t>
            </w:r>
          </w:p>
        </w:tc>
        <w:tc>
          <w:tcPr>
            <w:tcW w:w="4794" w:type="dxa"/>
          </w:tcPr>
          <w:p w14:paraId="2C0ADBC2" w14:textId="08DC4873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1 OR #12</w:t>
            </w:r>
          </w:p>
        </w:tc>
        <w:tc>
          <w:tcPr>
            <w:tcW w:w="1998" w:type="dxa"/>
          </w:tcPr>
          <w:p w14:paraId="379D613E" w14:textId="7D7B8B7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624</w:t>
            </w:r>
          </w:p>
        </w:tc>
      </w:tr>
      <w:tr w:rsidR="00E9075F" w:rsidRPr="00377480" w14:paraId="77C1A78C" w14:textId="77777777" w:rsidTr="0062747B">
        <w:tc>
          <w:tcPr>
            <w:tcW w:w="1504" w:type="dxa"/>
          </w:tcPr>
          <w:p w14:paraId="733C3A85" w14:textId="44B0392B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4</w:t>
            </w:r>
          </w:p>
        </w:tc>
        <w:tc>
          <w:tcPr>
            <w:tcW w:w="4794" w:type="dxa"/>
          </w:tcPr>
          <w:p w14:paraId="689DE59E" w14:textId="4AE541CE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5 OR #6</w:t>
            </w:r>
          </w:p>
        </w:tc>
        <w:tc>
          <w:tcPr>
            <w:tcW w:w="1998" w:type="dxa"/>
          </w:tcPr>
          <w:p w14:paraId="0C7ECE6B" w14:textId="3729689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04</w:t>
            </w:r>
          </w:p>
        </w:tc>
      </w:tr>
      <w:tr w:rsidR="00E9075F" w:rsidRPr="00377480" w14:paraId="7DB0BB3F" w14:textId="77777777" w:rsidTr="0062747B">
        <w:tc>
          <w:tcPr>
            <w:tcW w:w="1504" w:type="dxa"/>
          </w:tcPr>
          <w:p w14:paraId="57D8D8D8" w14:textId="1E50C3E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5</w:t>
            </w:r>
          </w:p>
        </w:tc>
        <w:tc>
          <w:tcPr>
            <w:tcW w:w="4794" w:type="dxa"/>
          </w:tcPr>
          <w:p w14:paraId="3503BA59" w14:textId="34926693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7 OR #8</w:t>
            </w:r>
          </w:p>
        </w:tc>
        <w:tc>
          <w:tcPr>
            <w:tcW w:w="1998" w:type="dxa"/>
          </w:tcPr>
          <w:p w14:paraId="6B10C70A" w14:textId="7647711F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160</w:t>
            </w:r>
          </w:p>
        </w:tc>
      </w:tr>
      <w:tr w:rsidR="00E9075F" w:rsidRPr="00377480" w14:paraId="43E9CC8A" w14:textId="77777777" w:rsidTr="0062747B">
        <w:tc>
          <w:tcPr>
            <w:tcW w:w="1504" w:type="dxa"/>
          </w:tcPr>
          <w:p w14:paraId="000C6065" w14:textId="6E8F7B62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6</w:t>
            </w:r>
          </w:p>
        </w:tc>
        <w:tc>
          <w:tcPr>
            <w:tcW w:w="4794" w:type="dxa"/>
          </w:tcPr>
          <w:p w14:paraId="75DAA395" w14:textId="04B6C8F5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9 OR #10</w:t>
            </w:r>
          </w:p>
        </w:tc>
        <w:tc>
          <w:tcPr>
            <w:tcW w:w="1998" w:type="dxa"/>
          </w:tcPr>
          <w:p w14:paraId="5FC2815E" w14:textId="4D3523BA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59</w:t>
            </w:r>
          </w:p>
        </w:tc>
      </w:tr>
      <w:tr w:rsidR="00E9075F" w:rsidRPr="00377480" w14:paraId="520C47E8" w14:textId="77777777" w:rsidTr="0062747B">
        <w:tc>
          <w:tcPr>
            <w:tcW w:w="1504" w:type="dxa"/>
          </w:tcPr>
          <w:p w14:paraId="7B58985B" w14:textId="0F57D14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7</w:t>
            </w:r>
          </w:p>
        </w:tc>
        <w:tc>
          <w:tcPr>
            <w:tcW w:w="4794" w:type="dxa"/>
          </w:tcPr>
          <w:p w14:paraId="10D9CD2D" w14:textId="00C850F8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5 OR #16</w:t>
            </w:r>
          </w:p>
        </w:tc>
        <w:tc>
          <w:tcPr>
            <w:tcW w:w="1998" w:type="dxa"/>
          </w:tcPr>
          <w:p w14:paraId="0EA10367" w14:textId="5E0EF6B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788</w:t>
            </w:r>
          </w:p>
        </w:tc>
      </w:tr>
      <w:tr w:rsidR="00E9075F" w:rsidRPr="00377480" w14:paraId="063807A9" w14:textId="77777777" w:rsidTr="0062747B">
        <w:tc>
          <w:tcPr>
            <w:tcW w:w="1504" w:type="dxa"/>
          </w:tcPr>
          <w:p w14:paraId="3C2F5FAE" w14:textId="2CCDB339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bookmarkStart w:id="10" w:name="OLE_LINK7"/>
            <w:r w:rsidRPr="00377480">
              <w:rPr>
                <w:rFonts w:ascii="Times New Roman" w:hAnsi="Times New Roman" w:cs="Times New Roman"/>
              </w:rPr>
              <w:t>#</w:t>
            </w:r>
            <w:bookmarkEnd w:id="10"/>
            <w:r w:rsidRPr="0037748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794" w:type="dxa"/>
          </w:tcPr>
          <w:p w14:paraId="00766C3C" w14:textId="776F9E1C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 w:rsidRPr="00377480">
              <w:rPr>
                <w:rFonts w:ascii="Times New Roman" w:hAnsi="Times New Roman" w:cs="Times New Roman"/>
              </w:rPr>
              <w:t>#13 AND #14 AND #17</w:t>
            </w:r>
          </w:p>
        </w:tc>
        <w:tc>
          <w:tcPr>
            <w:tcW w:w="1998" w:type="dxa"/>
          </w:tcPr>
          <w:p w14:paraId="5A22DAFD" w14:textId="668680E7" w:rsidR="00E9075F" w:rsidRPr="00377480" w:rsidRDefault="00E9075F" w:rsidP="00E907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</w:tr>
    </w:tbl>
    <w:p w14:paraId="074BC25C" w14:textId="49A03778" w:rsidR="00AE15C0" w:rsidRPr="00377480" w:rsidRDefault="00AE15C0">
      <w:pPr>
        <w:rPr>
          <w:rFonts w:ascii="Times New Roman" w:hAnsi="Times New Roman" w:cs="Times New Roman"/>
        </w:rPr>
      </w:pPr>
    </w:p>
    <w:p w14:paraId="19E6E307" w14:textId="38CA114A" w:rsidR="00D13BAD" w:rsidRPr="00377480" w:rsidRDefault="00D13BAD" w:rsidP="00377480">
      <w:pPr>
        <w:widowControl/>
        <w:jc w:val="left"/>
        <w:rPr>
          <w:rFonts w:ascii="Times New Roman" w:hAnsi="Times New Roman" w:cs="Times New Roman"/>
        </w:rPr>
      </w:pPr>
    </w:p>
    <w:sectPr w:rsidR="00D13BAD" w:rsidRPr="003774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9F2A0" w14:textId="77777777" w:rsidR="00126F2A" w:rsidRDefault="00126F2A" w:rsidP="008D3A0B">
      <w:pPr>
        <w:rPr>
          <w:rFonts w:hint="eastAsia"/>
        </w:rPr>
      </w:pPr>
      <w:r>
        <w:separator/>
      </w:r>
    </w:p>
  </w:endnote>
  <w:endnote w:type="continuationSeparator" w:id="0">
    <w:p w14:paraId="78E8D446" w14:textId="77777777" w:rsidR="00126F2A" w:rsidRDefault="00126F2A" w:rsidP="008D3A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6C2E7" w14:textId="77777777" w:rsidR="00126F2A" w:rsidRDefault="00126F2A" w:rsidP="008D3A0B">
      <w:pPr>
        <w:rPr>
          <w:rFonts w:hint="eastAsia"/>
        </w:rPr>
      </w:pPr>
      <w:r>
        <w:separator/>
      </w:r>
    </w:p>
  </w:footnote>
  <w:footnote w:type="continuationSeparator" w:id="0">
    <w:p w14:paraId="2899D3AA" w14:textId="77777777" w:rsidR="00126F2A" w:rsidRDefault="00126F2A" w:rsidP="008D3A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362"/>
    <w:rsid w:val="000157DA"/>
    <w:rsid w:val="00015ECB"/>
    <w:rsid w:val="00094D3A"/>
    <w:rsid w:val="000B73A1"/>
    <w:rsid w:val="000C47ED"/>
    <w:rsid w:val="000E31A5"/>
    <w:rsid w:val="00126F2A"/>
    <w:rsid w:val="00145300"/>
    <w:rsid w:val="0018657C"/>
    <w:rsid w:val="001C22A1"/>
    <w:rsid w:val="001D30B2"/>
    <w:rsid w:val="00224E7B"/>
    <w:rsid w:val="00230D43"/>
    <w:rsid w:val="00234362"/>
    <w:rsid w:val="00253132"/>
    <w:rsid w:val="00271C24"/>
    <w:rsid w:val="00275724"/>
    <w:rsid w:val="00287E75"/>
    <w:rsid w:val="00295A8E"/>
    <w:rsid w:val="002964DD"/>
    <w:rsid w:val="00297914"/>
    <w:rsid w:val="002B76A1"/>
    <w:rsid w:val="002C46CF"/>
    <w:rsid w:val="00303EDE"/>
    <w:rsid w:val="00315177"/>
    <w:rsid w:val="00377480"/>
    <w:rsid w:val="003F7BD1"/>
    <w:rsid w:val="00442A50"/>
    <w:rsid w:val="00483871"/>
    <w:rsid w:val="00522DC6"/>
    <w:rsid w:val="00585FD1"/>
    <w:rsid w:val="00590FCB"/>
    <w:rsid w:val="005B6E0A"/>
    <w:rsid w:val="005C70CA"/>
    <w:rsid w:val="005D1584"/>
    <w:rsid w:val="0062747B"/>
    <w:rsid w:val="00646805"/>
    <w:rsid w:val="007462FF"/>
    <w:rsid w:val="00757A7E"/>
    <w:rsid w:val="007A4E85"/>
    <w:rsid w:val="007F44BC"/>
    <w:rsid w:val="008A16D8"/>
    <w:rsid w:val="008C4436"/>
    <w:rsid w:val="008D3A0B"/>
    <w:rsid w:val="00930387"/>
    <w:rsid w:val="00983D9C"/>
    <w:rsid w:val="009F4E58"/>
    <w:rsid w:val="00A01CF2"/>
    <w:rsid w:val="00A25B73"/>
    <w:rsid w:val="00A31FA0"/>
    <w:rsid w:val="00A67F6C"/>
    <w:rsid w:val="00AE15C0"/>
    <w:rsid w:val="00B0691D"/>
    <w:rsid w:val="00B46ED6"/>
    <w:rsid w:val="00C34C2D"/>
    <w:rsid w:val="00C95207"/>
    <w:rsid w:val="00CC0186"/>
    <w:rsid w:val="00CC471E"/>
    <w:rsid w:val="00CF1A4A"/>
    <w:rsid w:val="00D13BAD"/>
    <w:rsid w:val="00D23836"/>
    <w:rsid w:val="00D56EE8"/>
    <w:rsid w:val="00DE1237"/>
    <w:rsid w:val="00E51503"/>
    <w:rsid w:val="00E9075F"/>
    <w:rsid w:val="00EE46B6"/>
    <w:rsid w:val="00EE6D88"/>
    <w:rsid w:val="00F756DB"/>
    <w:rsid w:val="00F908EE"/>
    <w:rsid w:val="00FC0FFC"/>
    <w:rsid w:val="00FE42CA"/>
    <w:rsid w:val="00FF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F16543"/>
  <w15:chartTrackingRefBased/>
  <w15:docId w15:val="{81551E5A-5FAE-445E-8504-BA8973CCA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43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4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43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43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43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436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436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436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436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43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4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4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43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436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343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43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43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43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43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4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43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43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43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43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43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43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4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43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436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D3A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D3A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D3A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D3A0B"/>
    <w:rPr>
      <w:sz w:val="18"/>
      <w:szCs w:val="18"/>
    </w:rPr>
  </w:style>
  <w:style w:type="table" w:styleId="af2">
    <w:name w:val="Table Grid"/>
    <w:basedOn w:val="a1"/>
    <w:uiPriority w:val="39"/>
    <w:rsid w:val="008D3A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FC0FFC"/>
    <w:rPr>
      <w:color w:val="467886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FC0F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79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232981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36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48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645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1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45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8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35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09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7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9963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24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88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6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769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399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51405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9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4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67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21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2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9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414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16624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954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617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4564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582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50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4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94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62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85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08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1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00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0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85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16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9143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961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3257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16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9</TotalTime>
  <Pages>4</Pages>
  <Words>655</Words>
  <Characters>3834</Characters>
  <Application>Microsoft Office Word</Application>
  <DocSecurity>0</DocSecurity>
  <Lines>93</Lines>
  <Paragraphs>47</Paragraphs>
  <ScaleCrop>false</ScaleCrop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xin Chen</dc:creator>
  <cp:keywords/>
  <dc:description/>
  <cp:lastModifiedBy>子闻 王</cp:lastModifiedBy>
  <cp:revision>7</cp:revision>
  <dcterms:created xsi:type="dcterms:W3CDTF">2025-08-12T04:20:00Z</dcterms:created>
  <dcterms:modified xsi:type="dcterms:W3CDTF">2025-11-06T08:08:00Z</dcterms:modified>
</cp:coreProperties>
</file>